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04744B" w14:textId="77777777" w:rsidR="006A3AED" w:rsidRPr="00A33606" w:rsidRDefault="006A3AED" w:rsidP="006A3AED">
      <w:pPr>
        <w:spacing w:line="480" w:lineRule="auto"/>
      </w:pPr>
      <w:r w:rsidRPr="00242441">
        <w:rPr>
          <w:b/>
          <w:bCs/>
        </w:rPr>
        <w:t xml:space="preserve">Table </w:t>
      </w:r>
      <w:r>
        <w:rPr>
          <w:b/>
          <w:bCs/>
        </w:rPr>
        <w:t>1.</w:t>
      </w:r>
      <w:r w:rsidRPr="00242441">
        <w:rPr>
          <w:b/>
          <w:bCs/>
        </w:rPr>
        <w:t xml:space="preserve"> </w:t>
      </w:r>
      <w:r w:rsidRPr="00820A78">
        <w:rPr>
          <w:b/>
          <w:bCs/>
        </w:rPr>
        <w:t xml:space="preserve">Inhibition activities </w:t>
      </w:r>
      <w:r>
        <w:rPr>
          <w:b/>
          <w:bCs/>
        </w:rPr>
        <w:t xml:space="preserve">of </w:t>
      </w:r>
      <w:r w:rsidRPr="00242441">
        <w:rPr>
          <w:b/>
          <w:bCs/>
        </w:rPr>
        <w:t>antimalaria compounds</w:t>
      </w:r>
      <w:r w:rsidRPr="00A33606">
        <w:t xml:space="preserve"> </w:t>
      </w:r>
      <w:r w:rsidRPr="00820A78">
        <w:rPr>
          <w:b/>
          <w:bCs/>
        </w:rPr>
        <w:t>against each sexual stage</w:t>
      </w:r>
      <w:r>
        <w:rPr>
          <w:b/>
          <w:bCs/>
        </w:rPr>
        <w:t xml:space="preserve"> parasite development</w:t>
      </w:r>
    </w:p>
    <w:tbl>
      <w:tblPr>
        <w:tblStyle w:val="GridTable1Light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810"/>
        <w:gridCol w:w="1170"/>
        <w:gridCol w:w="1260"/>
        <w:gridCol w:w="900"/>
        <w:gridCol w:w="1080"/>
        <w:gridCol w:w="900"/>
        <w:gridCol w:w="810"/>
        <w:gridCol w:w="720"/>
      </w:tblGrid>
      <w:tr w:rsidR="006A3AED" w14:paraId="2CDCF244" w14:textId="77777777" w:rsidTr="00AF1A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4EE1C23" w14:textId="77777777" w:rsidR="006A3AED" w:rsidRPr="00CC3240" w:rsidRDefault="006A3AED" w:rsidP="00AF1A3D">
            <w:r w:rsidRPr="00CC3240">
              <w:t>Compounds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DBA6214" w14:textId="77777777" w:rsidR="006A3AED" w:rsidRPr="00CC3240" w:rsidRDefault="006A3AED" w:rsidP="00AF1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t>MW</w:t>
            </w:r>
          </w:p>
        </w:tc>
        <w:tc>
          <w:tcPr>
            <w:tcW w:w="612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2515A4E" w14:textId="77777777" w:rsidR="006A3AED" w:rsidRPr="00CC3240" w:rsidRDefault="006A3AED" w:rsidP="00AF1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t>Inhibition activities against each sexual stage (EC</w:t>
            </w:r>
            <w:r w:rsidRPr="00CC3240">
              <w:rPr>
                <w:vertAlign w:val="subscript"/>
              </w:rPr>
              <w:t>50</w:t>
            </w:r>
            <w:r>
              <w:t xml:space="preserve">, </w:t>
            </w:r>
            <w:r w:rsidRPr="00CC3240">
              <w:t>µM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6022F49" w14:textId="77777777" w:rsidR="006A3AED" w:rsidRPr="00CC3240" w:rsidRDefault="006A3AED" w:rsidP="00AF1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t>Ref</w:t>
            </w:r>
          </w:p>
        </w:tc>
      </w:tr>
      <w:tr w:rsidR="006A3AED" w14:paraId="4334D42D" w14:textId="77777777" w:rsidTr="00AF1A3D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346E003" w14:textId="77777777" w:rsidR="006A3AED" w:rsidRPr="00CC3240" w:rsidRDefault="006A3AED" w:rsidP="00AF1A3D"/>
        </w:tc>
        <w:tc>
          <w:tcPr>
            <w:tcW w:w="8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10CAD9A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E6CD6F9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t>EG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07FC2C2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t>LG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05F5E13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t>MI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5A8D152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t>MA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8732F7F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CC3240">
              <w:t>Ooc</w:t>
            </w:r>
            <w:r w:rsidRPr="00CC3240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5F20CF4" w14:textId="77777777" w:rsidR="006A3AED" w:rsidRPr="004615DE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15DE">
              <w:t>SPZ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1E7C31B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3AED" w14:paraId="412DB90E" w14:textId="77777777" w:rsidTr="00AF1A3D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single" w:sz="4" w:space="0" w:color="auto"/>
            </w:tcBorders>
          </w:tcPr>
          <w:p w14:paraId="5CBC955E" w14:textId="77777777" w:rsidR="006A3AED" w:rsidRPr="001468AE" w:rsidRDefault="006A3AED" w:rsidP="00AF1A3D">
            <w:r w:rsidRPr="001468AE">
              <w:rPr>
                <w:b w:val="0"/>
                <w:bCs w:val="0"/>
              </w:rPr>
              <w:t>quinine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9BB1AE1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rPr>
                <w:bCs/>
              </w:rPr>
              <w:t>324.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A02FA83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F514616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t xml:space="preserve">90% </w:t>
            </w:r>
            <w:r w:rsidRPr="00CC3240">
              <w:rPr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BFA934E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6F204F4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DB4FAF4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t>1.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30C3536" w14:textId="77777777" w:rsidR="006A3AED" w:rsidRPr="004615DE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66238E6" w14:textId="1BB0886A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fldChar w:fldCharType="begin">
                <w:fldData xml:space="preserve">PEVuZE5vdGU+PENpdGU+PEF1dGhvcj5DaG90aXZhbmljaDwvQXV0aG9yPjxZZWFyPjIwMDY8L1ll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</w:fldData>
              </w:fldChar>
            </w:r>
            <w:r w:rsidR="00150BF7">
              <w:instrText xml:space="preserve"> ADDIN EN.CITE </w:instrText>
            </w:r>
            <w:r w:rsidR="00150BF7">
              <w:fldChar w:fldCharType="begin">
                <w:fldData xml:space="preserve">PEVuZE5vdGU+PENpdGU+PEF1dGhvcj5DaG90aXZhbmljaDwvQXV0aG9yPjxZZWFyPjIwMDY8L1ll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</w:fldData>
              </w:fldChar>
            </w:r>
            <w:r w:rsidR="00150BF7">
              <w:instrText xml:space="preserve"> ADDIN EN.CITE.DATA </w:instrText>
            </w:r>
            <w:r w:rsidR="00150BF7">
              <w:fldChar w:fldCharType="end"/>
            </w:r>
            <w:r w:rsidRPr="00CC3240">
              <w:fldChar w:fldCharType="separate"/>
            </w:r>
            <w:r w:rsidR="00150BF7">
              <w:rPr>
                <w:noProof/>
              </w:rPr>
              <w:t>[1]</w:t>
            </w:r>
            <w:r w:rsidRPr="00CC3240">
              <w:fldChar w:fldCharType="end"/>
            </w:r>
          </w:p>
        </w:tc>
      </w:tr>
      <w:tr w:rsidR="006A3AED" w14:paraId="3EB005C9" w14:textId="77777777" w:rsidTr="00AF1A3D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12211E56" w14:textId="77777777" w:rsidR="006A3AED" w:rsidRPr="001468AE" w:rsidRDefault="006A3AED" w:rsidP="00AF1A3D">
            <w:r w:rsidRPr="001468AE">
              <w:rPr>
                <w:b w:val="0"/>
                <w:bCs w:val="0"/>
              </w:rPr>
              <w:t>primaquine</w:t>
            </w:r>
          </w:p>
        </w:tc>
        <w:tc>
          <w:tcPr>
            <w:tcW w:w="810" w:type="dxa"/>
          </w:tcPr>
          <w:p w14:paraId="1B959153" w14:textId="77777777" w:rsidR="006A3AED" w:rsidRPr="0068088C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</w:rPr>
            </w:pPr>
            <w:r w:rsidRPr="0068088C">
              <w:rPr>
                <w:rStyle w:val="Strong"/>
                <w:rFonts w:eastAsia="Microsoft YaHei"/>
                <w:color w:val="111111"/>
                <w:shd w:val="clear" w:color="auto" w:fill="FFFFFF"/>
              </w:rPr>
              <w:t>259.4</w:t>
            </w:r>
          </w:p>
        </w:tc>
        <w:tc>
          <w:tcPr>
            <w:tcW w:w="1170" w:type="dxa"/>
          </w:tcPr>
          <w:p w14:paraId="53F4ECF3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t>25-55%</w:t>
            </w:r>
            <w:r>
              <w:t xml:space="preserve"> </w:t>
            </w:r>
            <w:r w:rsidRPr="00CC3240">
              <w:rPr>
                <w:vertAlign w:val="superscript"/>
              </w:rPr>
              <w:t>a</w:t>
            </w:r>
          </w:p>
        </w:tc>
        <w:tc>
          <w:tcPr>
            <w:tcW w:w="1260" w:type="dxa"/>
          </w:tcPr>
          <w:p w14:paraId="76331146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t xml:space="preserve">25-55% </w:t>
            </w:r>
            <w:r w:rsidRPr="00CC3240">
              <w:rPr>
                <w:vertAlign w:val="superscript"/>
              </w:rPr>
              <w:t>a</w:t>
            </w:r>
          </w:p>
        </w:tc>
        <w:tc>
          <w:tcPr>
            <w:tcW w:w="900" w:type="dxa"/>
          </w:tcPr>
          <w:p w14:paraId="202A92F5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t xml:space="preserve">15% </w:t>
            </w:r>
            <w:r w:rsidRPr="00CC3240">
              <w:rPr>
                <w:vertAlign w:val="superscript"/>
              </w:rPr>
              <w:t>a</w:t>
            </w:r>
          </w:p>
        </w:tc>
        <w:tc>
          <w:tcPr>
            <w:tcW w:w="1080" w:type="dxa"/>
          </w:tcPr>
          <w:p w14:paraId="1C548378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t xml:space="preserve">18% </w:t>
            </w:r>
            <w:r w:rsidRPr="00CC3240">
              <w:rPr>
                <w:vertAlign w:val="superscript"/>
              </w:rPr>
              <w:t>b</w:t>
            </w:r>
          </w:p>
        </w:tc>
        <w:tc>
          <w:tcPr>
            <w:tcW w:w="900" w:type="dxa"/>
          </w:tcPr>
          <w:p w14:paraId="71444A7D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t>0.7</w:t>
            </w:r>
          </w:p>
        </w:tc>
        <w:tc>
          <w:tcPr>
            <w:tcW w:w="810" w:type="dxa"/>
          </w:tcPr>
          <w:p w14:paraId="63EA8A94" w14:textId="77777777" w:rsidR="006A3AED" w:rsidRPr="004615DE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0" w:type="dxa"/>
          </w:tcPr>
          <w:p w14:paraId="37D342A2" w14:textId="7C39488D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fldChar w:fldCharType="begin">
                <w:fldData xml:space="preserve">PEVuZE5vdGU+PENpdGU+PEF1dGhvcj5DaG90aXZhbmljaDwvQXV0aG9yPjxZZWFyPjIwMDY8L1ll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</w:fldData>
              </w:fldChar>
            </w:r>
            <w:r w:rsidR="00150BF7">
              <w:instrText xml:space="preserve"> ADDIN EN.CITE </w:instrText>
            </w:r>
            <w:r w:rsidR="00150BF7">
              <w:fldChar w:fldCharType="begin">
                <w:fldData xml:space="preserve">PEVuZE5vdGU+PENpdGU+PEF1dGhvcj5DaG90aXZhbmljaDwvQXV0aG9yPjxZZWFyPjIwMDY8L1ll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</w:fldData>
              </w:fldChar>
            </w:r>
            <w:r w:rsidR="00150BF7">
              <w:instrText xml:space="preserve"> ADDIN EN.CITE.DATA </w:instrText>
            </w:r>
            <w:r w:rsidR="00150BF7">
              <w:fldChar w:fldCharType="end"/>
            </w:r>
            <w:r w:rsidRPr="00CC3240">
              <w:fldChar w:fldCharType="separate"/>
            </w:r>
            <w:r w:rsidR="00150BF7">
              <w:rPr>
                <w:noProof/>
              </w:rPr>
              <w:t>[1]</w:t>
            </w:r>
            <w:r w:rsidRPr="00CC3240">
              <w:fldChar w:fldCharType="end"/>
            </w:r>
            <w:r w:rsidRPr="00CC3240">
              <w:rPr>
                <w:vertAlign w:val="superscript"/>
              </w:rPr>
              <w:t>,</w:t>
            </w:r>
            <w:r w:rsidRPr="00CC3240">
              <w:t xml:space="preserve"> </w:t>
            </w:r>
            <w:r w:rsidRPr="00CC3240">
              <w:fldChar w:fldCharType="begin">
                <w:fldData xml:space="preserve">PEVuZE5vdGU+PENpdGU+PEF1dGhvcj5BZGphbGxleTwvQXV0aG9yPjxZZWFyPjIwMTE8L1llYXI+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</w:fldData>
              </w:fldChar>
            </w:r>
            <w:r w:rsidR="00150BF7">
              <w:instrText xml:space="preserve"> ADDIN EN.CITE </w:instrText>
            </w:r>
            <w:r w:rsidR="00150BF7">
              <w:fldChar w:fldCharType="begin">
                <w:fldData xml:space="preserve">PEVuZE5vdGU+PENpdGU+PEF1dGhvcj5BZGphbGxleTwvQXV0aG9yPjxZZWFyPjIwMTE8L1llYXI+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</w:fldData>
              </w:fldChar>
            </w:r>
            <w:r w:rsidR="00150BF7">
              <w:instrText xml:space="preserve"> ADDIN EN.CITE.DATA </w:instrText>
            </w:r>
            <w:r w:rsidR="00150BF7">
              <w:fldChar w:fldCharType="end"/>
            </w:r>
            <w:r w:rsidRPr="00CC3240">
              <w:fldChar w:fldCharType="separate"/>
            </w:r>
            <w:r w:rsidR="00150BF7">
              <w:rPr>
                <w:noProof/>
              </w:rPr>
              <w:t>[2]</w:t>
            </w:r>
            <w:r w:rsidRPr="00CC3240">
              <w:fldChar w:fldCharType="end"/>
            </w:r>
          </w:p>
        </w:tc>
      </w:tr>
      <w:tr w:rsidR="006A3AED" w14:paraId="0084FF59" w14:textId="77777777" w:rsidTr="00AF1A3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01DACE0F" w14:textId="77777777" w:rsidR="006A3AED" w:rsidRPr="001468AE" w:rsidRDefault="006A3AED" w:rsidP="00AF1A3D">
            <w:r w:rsidRPr="001468AE">
              <w:rPr>
                <w:b w:val="0"/>
                <w:bCs w:val="0"/>
              </w:rPr>
              <w:t>artemisinin</w:t>
            </w:r>
          </w:p>
        </w:tc>
        <w:tc>
          <w:tcPr>
            <w:tcW w:w="810" w:type="dxa"/>
          </w:tcPr>
          <w:p w14:paraId="421FC75A" w14:textId="77777777" w:rsidR="006A3AED" w:rsidRPr="0068088C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</w:rPr>
            </w:pPr>
            <w:r w:rsidRPr="0068088C">
              <w:rPr>
                <w:rStyle w:val="Strong"/>
                <w:rFonts w:eastAsia="Microsoft YaHei"/>
                <w:color w:val="111111"/>
                <w:shd w:val="clear" w:color="auto" w:fill="FFFFFF"/>
              </w:rPr>
              <w:t>282.3</w:t>
            </w:r>
          </w:p>
        </w:tc>
        <w:tc>
          <w:tcPr>
            <w:tcW w:w="1170" w:type="dxa"/>
          </w:tcPr>
          <w:p w14:paraId="582FA07D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t>&lt;0.0001</w:t>
            </w:r>
          </w:p>
        </w:tc>
        <w:tc>
          <w:tcPr>
            <w:tcW w:w="1260" w:type="dxa"/>
          </w:tcPr>
          <w:p w14:paraId="362CAF41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t>&lt;0.001</w:t>
            </w:r>
          </w:p>
        </w:tc>
        <w:tc>
          <w:tcPr>
            <w:tcW w:w="900" w:type="dxa"/>
          </w:tcPr>
          <w:p w14:paraId="6B4C3444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t>0.224</w:t>
            </w:r>
          </w:p>
        </w:tc>
        <w:tc>
          <w:tcPr>
            <w:tcW w:w="1080" w:type="dxa"/>
          </w:tcPr>
          <w:p w14:paraId="657E04DE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t xml:space="preserve">11% </w:t>
            </w:r>
            <w:r w:rsidRPr="00CC3240">
              <w:rPr>
                <w:vertAlign w:val="superscript"/>
              </w:rPr>
              <w:t>b</w:t>
            </w:r>
          </w:p>
        </w:tc>
        <w:tc>
          <w:tcPr>
            <w:tcW w:w="900" w:type="dxa"/>
          </w:tcPr>
          <w:p w14:paraId="2E8DB5B5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0" w:type="dxa"/>
          </w:tcPr>
          <w:p w14:paraId="0D809A4D" w14:textId="77777777" w:rsidR="006A3AED" w:rsidRPr="004615DE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0" w:type="dxa"/>
          </w:tcPr>
          <w:p w14:paraId="19AC42A2" w14:textId="001FAAEF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fldChar w:fldCharType="begin">
                <w:fldData xml:space="preserve">PEVuZE5vdGU+PENpdGU+PEF1dGhvcj5BZGphbGxleTwvQXV0aG9yPjxZZWFyPjIwMTE8L1llYXI+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</w:fldData>
              </w:fldChar>
            </w:r>
            <w:r w:rsidR="00150BF7">
              <w:instrText xml:space="preserve"> ADDIN EN.CITE </w:instrText>
            </w:r>
            <w:r w:rsidR="00150BF7">
              <w:fldChar w:fldCharType="begin">
                <w:fldData xml:space="preserve">PEVuZE5vdGU+PENpdGU+PEF1dGhvcj5BZGphbGxleTwvQXV0aG9yPjxZZWFyPjIwMTE8L1llYXI+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</w:fldData>
              </w:fldChar>
            </w:r>
            <w:r w:rsidR="00150BF7">
              <w:instrText xml:space="preserve"> ADDIN EN.CITE.DATA </w:instrText>
            </w:r>
            <w:r w:rsidR="00150BF7">
              <w:fldChar w:fldCharType="end"/>
            </w:r>
            <w:r w:rsidRPr="00CC3240">
              <w:fldChar w:fldCharType="separate"/>
            </w:r>
            <w:r w:rsidR="00150BF7">
              <w:rPr>
                <w:noProof/>
              </w:rPr>
              <w:t>[2]</w:t>
            </w:r>
            <w:r w:rsidRPr="00CC3240">
              <w:fldChar w:fldCharType="end"/>
            </w:r>
            <w:r w:rsidRPr="00C84E3F">
              <w:rPr>
                <w:vertAlign w:val="superscript"/>
              </w:rPr>
              <w:t>,</w:t>
            </w:r>
            <w:r w:rsidRPr="00CC3240">
              <w:t xml:space="preserve"> </w:t>
            </w:r>
            <w:r w:rsidRPr="00CC3240">
              <w:fldChar w:fldCharType="begin"/>
            </w:r>
            <w:r w:rsidR="00150BF7">
              <w:instrText xml:space="preserve"> ADDIN EN.CITE &lt;EndNote&gt;&lt;Cite&gt;&lt;Author&gt;Kumar&lt;/Author&gt;&lt;Year&gt;1990&lt;/Year&gt;&lt;RecNum&gt;37&lt;/RecNum&gt;&lt;DisplayText&gt;[3]&lt;/DisplayText&gt;&lt;record&gt;&lt;rec-number&gt;37&lt;/rec-number&gt;&lt;foreign-keys&gt;&lt;key app="EN" db-id="vtraztss5vd9tie2zfkxw926zws9a9esz2vs" timestamp="1690196681"&gt;37&lt;/key&gt;&lt;/foreign-keys&gt;&lt;ref-type name="Journal Article"&gt;17&lt;/ref-type&gt;&lt;contributors&gt;&lt;authors&gt;&lt;author&gt;Kumar, N.&lt;/author&gt;&lt;author&gt;Zheng, H.&lt;/author&gt;&lt;/authors&gt;&lt;/contributors&gt;&lt;auth-address&gt;Department of Immunology and Infectious Diseases, Johns Hopkins University, School of Hygiene and Public Health, Baltimore, MD 21205.&lt;/auth-address&gt;&lt;titles&gt;&lt;title&gt;Stage-specific gametocytocidal effect in vitro of the antimalaria drug qinghaosu on Plasmodium falciparum&lt;/title&gt;&lt;secondary-title&gt;Parasitol Res&lt;/secondary-title&gt;&lt;alt-title&gt;Parasitology research&lt;/alt-title&gt;&lt;/titles&gt;&lt;periodical&gt;&lt;full-title&gt;Parasitol Res&lt;/full-title&gt;&lt;abbr-1&gt;Parasitology research&lt;/abbr-1&gt;&lt;/periodical&gt;&lt;alt-periodical&gt;&lt;full-title&gt;Parasitol Res&lt;/full-title&gt;&lt;abbr-1&gt;Parasitology research&lt;/abbr-1&gt;&lt;/alt-periodical&gt;&lt;pages&gt;214-8&lt;/pages&gt;&lt;volume&gt;76&lt;/volume&gt;&lt;number&gt;3&lt;/number&gt;&lt;edition&gt;1990/01/01&lt;/edition&gt;&lt;keywords&gt;&lt;keyword&gt;Animals&lt;/keyword&gt;&lt;keyword&gt;Antimalarials/*pharmacology&lt;/keyword&gt;&lt;keyword&gt;*Artemisinins&lt;/keyword&gt;&lt;keyword&gt;Drugs, Chinese Herbal/*pharmacology&lt;/keyword&gt;&lt;keyword&gt;Plasmodium falciparum/*drug effects&lt;/keyword&gt;&lt;keyword&gt;Sesquiterpenes/*pharmacology&lt;/keyword&gt;&lt;/keywords&gt;&lt;dates&gt;&lt;year&gt;1990&lt;/year&gt;&lt;/dates&gt;&lt;isbn&gt;0932-0113 (Print)&amp;#xD;0932-0113 (Linking)&lt;/isbn&gt;&lt;accession-num&gt;2179946&lt;/accession-num&gt;&lt;work-type&gt;Research Support, Non-U.S. Gov&amp;apos;t&amp;#xD;Research Support, U.S. Gov&amp;apos;t, P.H.S.&lt;/work-type&gt;&lt;urls&gt;&lt;related-urls&gt;&lt;url&gt;http://www.ncbi.nlm.nih.gov/pubmed/2179946&lt;/url&gt;&lt;/related-urls&gt;&lt;/urls&gt;&lt;language&gt;eng&lt;/language&gt;&lt;/record&gt;&lt;/Cite&gt;&lt;/EndNote&gt;</w:instrText>
            </w:r>
            <w:r w:rsidRPr="00CC3240">
              <w:fldChar w:fldCharType="separate"/>
            </w:r>
            <w:r w:rsidR="00150BF7">
              <w:rPr>
                <w:noProof/>
              </w:rPr>
              <w:t>[3]</w:t>
            </w:r>
            <w:r w:rsidRPr="00CC3240">
              <w:fldChar w:fldCharType="end"/>
            </w:r>
          </w:p>
        </w:tc>
      </w:tr>
      <w:tr w:rsidR="006A3AED" w14:paraId="542D81B6" w14:textId="77777777" w:rsidTr="00AF1A3D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0944992E" w14:textId="77777777" w:rsidR="006A3AED" w:rsidRPr="001468AE" w:rsidRDefault="006A3AED" w:rsidP="00AF1A3D">
            <w:r w:rsidRPr="001468AE">
              <w:rPr>
                <w:b w:val="0"/>
                <w:bCs w:val="0"/>
              </w:rPr>
              <w:t>artemether</w:t>
            </w:r>
          </w:p>
        </w:tc>
        <w:tc>
          <w:tcPr>
            <w:tcW w:w="810" w:type="dxa"/>
          </w:tcPr>
          <w:p w14:paraId="27B534C2" w14:textId="77777777" w:rsidR="006A3AED" w:rsidRPr="0068088C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</w:rPr>
            </w:pPr>
            <w:r w:rsidRPr="0068088C">
              <w:rPr>
                <w:rStyle w:val="Strong"/>
                <w:rFonts w:eastAsia="Microsoft YaHei"/>
                <w:color w:val="111111"/>
                <w:shd w:val="clear" w:color="auto" w:fill="FFFFFF"/>
              </w:rPr>
              <w:t>298.4</w:t>
            </w:r>
          </w:p>
        </w:tc>
        <w:tc>
          <w:tcPr>
            <w:tcW w:w="1170" w:type="dxa"/>
          </w:tcPr>
          <w:p w14:paraId="6DB5BA8C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</w:tcPr>
          <w:p w14:paraId="6FC27AAA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14:paraId="12E8C046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t xml:space="preserve">46% </w:t>
            </w:r>
            <w:r w:rsidRPr="00CC3240">
              <w:rPr>
                <w:vertAlign w:val="superscript"/>
              </w:rPr>
              <w:t>a</w:t>
            </w:r>
          </w:p>
        </w:tc>
        <w:tc>
          <w:tcPr>
            <w:tcW w:w="1080" w:type="dxa"/>
          </w:tcPr>
          <w:p w14:paraId="0625024B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t xml:space="preserve">10 % </w:t>
            </w:r>
            <w:r w:rsidRPr="00CC3240">
              <w:rPr>
                <w:vertAlign w:val="superscript"/>
              </w:rPr>
              <w:t>b</w:t>
            </w:r>
          </w:p>
        </w:tc>
        <w:tc>
          <w:tcPr>
            <w:tcW w:w="900" w:type="dxa"/>
          </w:tcPr>
          <w:p w14:paraId="54D5A7F3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0" w:type="dxa"/>
          </w:tcPr>
          <w:p w14:paraId="2398F1AA" w14:textId="77777777" w:rsidR="006A3AED" w:rsidRPr="004615DE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0" w:type="dxa"/>
          </w:tcPr>
          <w:p w14:paraId="3D7BDF2C" w14:textId="3F2660CE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fldChar w:fldCharType="begin">
                <w:fldData xml:space="preserve">PEVuZE5vdGU+PENpdGU+PEF1dGhvcj5BZGphbGxleTwvQXV0aG9yPjxZZWFyPjIwMTE8L1llYXI+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</w:fldData>
              </w:fldChar>
            </w:r>
            <w:r w:rsidR="00150BF7">
              <w:instrText xml:space="preserve"> ADDIN EN.CITE </w:instrText>
            </w:r>
            <w:r w:rsidR="00150BF7">
              <w:fldChar w:fldCharType="begin">
                <w:fldData xml:space="preserve">PEVuZE5vdGU+PENpdGU+PEF1dGhvcj5BZGphbGxleTwvQXV0aG9yPjxZZWFyPjIwMTE8L1llYXI+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</w:fldData>
              </w:fldChar>
            </w:r>
            <w:r w:rsidR="00150BF7">
              <w:instrText xml:space="preserve"> ADDIN EN.CITE.DATA </w:instrText>
            </w:r>
            <w:r w:rsidR="00150BF7">
              <w:fldChar w:fldCharType="end"/>
            </w:r>
            <w:r w:rsidRPr="00CC3240">
              <w:fldChar w:fldCharType="separate"/>
            </w:r>
            <w:r w:rsidR="00150BF7">
              <w:rPr>
                <w:noProof/>
              </w:rPr>
              <w:t>[2]</w:t>
            </w:r>
            <w:r w:rsidRPr="00CC3240">
              <w:fldChar w:fldCharType="end"/>
            </w:r>
          </w:p>
        </w:tc>
      </w:tr>
      <w:tr w:rsidR="006A3AED" w14:paraId="5D03F85C" w14:textId="77777777" w:rsidTr="00AF1A3D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70D5FE14" w14:textId="77777777" w:rsidR="006A3AED" w:rsidRPr="001468AE" w:rsidRDefault="006A3AED" w:rsidP="00AF1A3D">
            <w:proofErr w:type="spellStart"/>
            <w:r w:rsidRPr="001468AE">
              <w:rPr>
                <w:b w:val="0"/>
                <w:bCs w:val="0"/>
              </w:rPr>
              <w:t>arteether</w:t>
            </w:r>
            <w:proofErr w:type="spellEnd"/>
          </w:p>
        </w:tc>
        <w:tc>
          <w:tcPr>
            <w:tcW w:w="810" w:type="dxa"/>
          </w:tcPr>
          <w:p w14:paraId="5C8132BC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C3240">
              <w:rPr>
                <w:rFonts w:eastAsia="Microsoft YaHei"/>
                <w:color w:val="111111"/>
                <w:shd w:val="clear" w:color="auto" w:fill="FFFFFF"/>
              </w:rPr>
              <w:t>312.4</w:t>
            </w:r>
          </w:p>
        </w:tc>
        <w:tc>
          <w:tcPr>
            <w:tcW w:w="1170" w:type="dxa"/>
          </w:tcPr>
          <w:p w14:paraId="63843EAC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</w:tcPr>
          <w:p w14:paraId="6365274C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C3240">
              <w:rPr>
                <w:rFonts w:eastAsia="Times New Roman"/>
                <w:color w:val="212121"/>
                <w:shd w:val="clear" w:color="auto" w:fill="FFFFFF"/>
              </w:rPr>
              <w:t>10 mg/kg</w:t>
            </w:r>
            <w:r w:rsidRPr="00CC3240">
              <w:rPr>
                <w:rFonts w:eastAsia="Times New Roman"/>
                <w:color w:val="212121"/>
                <w:shd w:val="clear" w:color="auto" w:fill="FFFFFF"/>
                <w:vertAlign w:val="superscript"/>
              </w:rPr>
              <w:t xml:space="preserve"> c</w:t>
            </w:r>
          </w:p>
        </w:tc>
        <w:tc>
          <w:tcPr>
            <w:tcW w:w="900" w:type="dxa"/>
          </w:tcPr>
          <w:p w14:paraId="3AA16E25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</w:tcPr>
          <w:p w14:paraId="5E0B4B9E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14:paraId="7260E5DB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0" w:type="dxa"/>
          </w:tcPr>
          <w:p w14:paraId="0A5EED43" w14:textId="77777777" w:rsidR="006A3AED" w:rsidRPr="004615DE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0" w:type="dxa"/>
          </w:tcPr>
          <w:p w14:paraId="76C0C9A0" w14:textId="618EEEB9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fldChar w:fldCharType="begin"/>
            </w:r>
            <w:r w:rsidR="00150BF7">
              <w:instrText xml:space="preserve"> ADDIN EN.CITE &lt;EndNote&gt;&lt;Cite&gt;&lt;Author&gt;Tripathi&lt;/Author&gt;&lt;Year&gt;1996&lt;/Year&gt;&lt;RecNum&gt;38&lt;/RecNum&gt;&lt;DisplayText&gt;[4]&lt;/DisplayText&gt;&lt;record&gt;&lt;rec-number&gt;38&lt;/rec-number&gt;&lt;foreign-keys&gt;&lt;key app="EN" db-id="vtraztss5vd9tie2zfkxw926zws9a9esz2vs" timestamp="1690196681"&gt;38&lt;/key&gt;&lt;/foreign-keys&gt;&lt;ref-type name="Journal Article"&gt;17&lt;/ref-type&gt;&lt;contributors&gt;&lt;authors&gt;&lt;author&gt;Tripathi, R.&lt;/author&gt;&lt;author&gt;Dutta, G. P.&lt;/author&gt;&lt;author&gt;Vishwakarma, R. A.&lt;/author&gt;&lt;/authors&gt;&lt;/contributors&gt;&lt;auth-address&gt;Division of Microbiology, Central Drug Research Institute, Lucknow, India.&lt;/auth-address&gt;&lt;titles&gt;&lt;title&gt;Gametocytocidal activity of alpha/beta arteether by the oral route of administration&lt;/title&gt;&lt;secondary-title&gt;Am J Trop Med Hyg&lt;/secondary-title&gt;&lt;alt-title&gt;The American journal of tropical medicine and hygiene&lt;/alt-title&gt;&lt;/titles&gt;&lt;periodical&gt;&lt;full-title&gt;American Journal of Tropical Medicine and Hygiene&lt;/full-title&gt;&lt;abbr-1&gt;Am J Trop Med Hyg&lt;/abbr-1&gt;&lt;/periodical&gt;&lt;pages&gt;652-4&lt;/pages&gt;&lt;volume&gt;54&lt;/volume&gt;&lt;number&gt;6&lt;/number&gt;&lt;edition&gt;1996/06/01&lt;/edition&gt;&lt;keywords&gt;&lt;keyword&gt;Administration, Oral&lt;/keyword&gt;&lt;keyword&gt;Animals&lt;/keyword&gt;&lt;keyword&gt;Anopheles&lt;/keyword&gt;&lt;keyword&gt;Antimalarials/*administration &amp;amp; dosage&lt;/keyword&gt;&lt;keyword&gt;*Artemisinins&lt;/keyword&gt;&lt;keyword&gt;Disease Models, Animal&lt;/keyword&gt;&lt;keyword&gt;Macaca mulatta&lt;/keyword&gt;&lt;keyword&gt;Malaria/*drug therapy/parasitology&lt;/keyword&gt;&lt;keyword&gt;Plasmodium cynomolgi/*drug effects/growth &amp;amp; development&lt;/keyword&gt;&lt;keyword&gt;Sesquiterpenes/*administration &amp;amp; dosage&lt;/keyword&gt;&lt;/keywords&gt;&lt;dates&gt;&lt;year&gt;1996&lt;/year&gt;&lt;pub-dates&gt;&lt;date&gt;Jun&lt;/date&gt;&lt;/pub-dates&gt;&lt;/dates&gt;&lt;isbn&gt;0002-9637 (Print)&amp;#xD;0002-9637 (Linking)&lt;/isbn&gt;&lt;accession-num&gt;8686787&lt;/accession-num&gt;&lt;urls&gt;&lt;related-urls&gt;&lt;url&gt;http://www.ncbi.nlm.nih.gov/pubmed/8686787&lt;/url&gt;&lt;/related-urls&gt;&lt;/urls&gt;&lt;language&gt;eng&lt;/language&gt;&lt;/record&gt;&lt;/Cite&gt;&lt;/EndNote&gt;</w:instrText>
            </w:r>
            <w:r w:rsidRPr="00CC3240">
              <w:fldChar w:fldCharType="separate"/>
            </w:r>
            <w:r w:rsidR="00150BF7">
              <w:rPr>
                <w:noProof/>
              </w:rPr>
              <w:t>[4]</w:t>
            </w:r>
            <w:r w:rsidRPr="00CC3240">
              <w:fldChar w:fldCharType="end"/>
            </w:r>
          </w:p>
        </w:tc>
      </w:tr>
      <w:tr w:rsidR="006A3AED" w14:paraId="02F9C769" w14:textId="77777777" w:rsidTr="00AF1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7C5BB75C" w14:textId="77777777" w:rsidR="006A3AED" w:rsidRPr="001468AE" w:rsidRDefault="006A3AED" w:rsidP="00AF1A3D">
            <w:r w:rsidRPr="001468AE">
              <w:rPr>
                <w:b w:val="0"/>
                <w:bCs w:val="0"/>
              </w:rPr>
              <w:t>artesunate</w:t>
            </w:r>
          </w:p>
        </w:tc>
        <w:tc>
          <w:tcPr>
            <w:tcW w:w="810" w:type="dxa"/>
          </w:tcPr>
          <w:p w14:paraId="659651BC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C3240">
              <w:rPr>
                <w:rFonts w:eastAsia="Microsoft YaHei"/>
                <w:color w:val="111111"/>
                <w:shd w:val="clear" w:color="auto" w:fill="FFFFFF"/>
              </w:rPr>
              <w:t>384.4</w:t>
            </w:r>
          </w:p>
        </w:tc>
        <w:tc>
          <w:tcPr>
            <w:tcW w:w="1170" w:type="dxa"/>
          </w:tcPr>
          <w:p w14:paraId="52CA8950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</w:tcPr>
          <w:p w14:paraId="3F02B11B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t xml:space="preserve">39% </w:t>
            </w:r>
            <w:r w:rsidRPr="00CC3240">
              <w:rPr>
                <w:vertAlign w:val="superscript"/>
              </w:rPr>
              <w:t>a</w:t>
            </w:r>
          </w:p>
        </w:tc>
        <w:tc>
          <w:tcPr>
            <w:tcW w:w="900" w:type="dxa"/>
          </w:tcPr>
          <w:p w14:paraId="655139FD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t>0.483</w:t>
            </w:r>
          </w:p>
        </w:tc>
        <w:tc>
          <w:tcPr>
            <w:tcW w:w="1080" w:type="dxa"/>
          </w:tcPr>
          <w:p w14:paraId="782A8F4D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t xml:space="preserve">10 % </w:t>
            </w:r>
            <w:r w:rsidRPr="00CC3240">
              <w:rPr>
                <w:vertAlign w:val="superscript"/>
              </w:rPr>
              <w:t>b</w:t>
            </w:r>
          </w:p>
        </w:tc>
        <w:tc>
          <w:tcPr>
            <w:tcW w:w="900" w:type="dxa"/>
          </w:tcPr>
          <w:p w14:paraId="13C8687F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t>0.000</w:t>
            </w:r>
            <w:r>
              <w:t>3</w:t>
            </w:r>
          </w:p>
        </w:tc>
        <w:tc>
          <w:tcPr>
            <w:tcW w:w="810" w:type="dxa"/>
          </w:tcPr>
          <w:p w14:paraId="0A5D9CCB" w14:textId="77777777" w:rsidR="006A3AED" w:rsidRPr="004615DE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0" w:type="dxa"/>
          </w:tcPr>
          <w:p w14:paraId="4454C441" w14:textId="4ACD55C9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fldChar w:fldCharType="begin">
                <w:fldData xml:space="preserve">PEVuZE5vdGU+PENpdGU+PEF1dGhvcj5DaG90aXZhbmljaDwvQXV0aG9yPjxZZWFyPjIwMDY8L1ll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</w:fldData>
              </w:fldChar>
            </w:r>
            <w:r w:rsidR="00150BF7">
              <w:instrText xml:space="preserve"> ADDIN EN.CITE </w:instrText>
            </w:r>
            <w:r w:rsidR="00150BF7">
              <w:fldChar w:fldCharType="begin">
                <w:fldData xml:space="preserve">PEVuZE5vdGU+PENpdGU+PEF1dGhvcj5DaG90aXZhbmljaDwvQXV0aG9yPjxZZWFyPjIwMDY8L1ll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</w:fldData>
              </w:fldChar>
            </w:r>
            <w:r w:rsidR="00150BF7">
              <w:instrText xml:space="preserve"> ADDIN EN.CITE.DATA </w:instrText>
            </w:r>
            <w:r w:rsidR="00150BF7">
              <w:fldChar w:fldCharType="end"/>
            </w:r>
            <w:r w:rsidRPr="00CC3240">
              <w:fldChar w:fldCharType="separate"/>
            </w:r>
            <w:r w:rsidR="00150BF7">
              <w:rPr>
                <w:noProof/>
              </w:rPr>
              <w:t>[1]</w:t>
            </w:r>
            <w:r w:rsidRPr="00CC3240">
              <w:fldChar w:fldCharType="end"/>
            </w:r>
            <w:r w:rsidRPr="00CC3240">
              <w:rPr>
                <w:vertAlign w:val="superscript"/>
              </w:rPr>
              <w:t>,</w:t>
            </w:r>
            <w:r w:rsidRPr="00CC3240">
              <w:t xml:space="preserve"> </w:t>
            </w:r>
            <w:r w:rsidRPr="00CC3240">
              <w:fldChar w:fldCharType="begin">
                <w:fldData xml:space="preserve">PEVuZE5vdGU+PENpdGU+PEF1dGhvcj5BZGphbGxleTwvQXV0aG9yPjxZZWFyPjIwMTE8L1llYXI+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</w:fldData>
              </w:fldChar>
            </w:r>
            <w:r w:rsidR="00150BF7">
              <w:instrText xml:space="preserve"> ADDIN EN.CITE </w:instrText>
            </w:r>
            <w:r w:rsidR="00150BF7">
              <w:fldChar w:fldCharType="begin">
                <w:fldData xml:space="preserve">PEVuZE5vdGU+PENpdGU+PEF1dGhvcj5BZGphbGxleTwvQXV0aG9yPjxZZWFyPjIwMTE8L1llYXI+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</w:fldData>
              </w:fldChar>
            </w:r>
            <w:r w:rsidR="00150BF7">
              <w:instrText xml:space="preserve"> ADDIN EN.CITE.DATA </w:instrText>
            </w:r>
            <w:r w:rsidR="00150BF7">
              <w:fldChar w:fldCharType="end"/>
            </w:r>
            <w:r w:rsidRPr="00CC3240">
              <w:fldChar w:fldCharType="separate"/>
            </w:r>
            <w:r w:rsidR="00150BF7">
              <w:rPr>
                <w:noProof/>
              </w:rPr>
              <w:t>[2]</w:t>
            </w:r>
            <w:r w:rsidRPr="00CC3240">
              <w:fldChar w:fldCharType="end"/>
            </w:r>
          </w:p>
        </w:tc>
      </w:tr>
      <w:tr w:rsidR="006A3AED" w14:paraId="290E727A" w14:textId="77777777" w:rsidTr="00AF1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4363B9CC" w14:textId="77777777" w:rsidR="006A3AED" w:rsidRPr="001468AE" w:rsidRDefault="006A3AED" w:rsidP="00AF1A3D">
            <w:r w:rsidRPr="001468AE">
              <w:rPr>
                <w:b w:val="0"/>
                <w:bCs w:val="0"/>
              </w:rPr>
              <w:t>pyrimethamine</w:t>
            </w:r>
          </w:p>
        </w:tc>
        <w:tc>
          <w:tcPr>
            <w:tcW w:w="810" w:type="dxa"/>
          </w:tcPr>
          <w:p w14:paraId="63DB98DB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C3240">
              <w:rPr>
                <w:rFonts w:eastAsia="Microsoft YaHei"/>
                <w:color w:val="111111"/>
                <w:shd w:val="clear" w:color="auto" w:fill="FFFFFF"/>
              </w:rPr>
              <w:t>248.7</w:t>
            </w:r>
          </w:p>
        </w:tc>
        <w:tc>
          <w:tcPr>
            <w:tcW w:w="1170" w:type="dxa"/>
          </w:tcPr>
          <w:p w14:paraId="7A8400EB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</w:tcPr>
          <w:p w14:paraId="35241EC6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14:paraId="45BD5EE2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t>0.0087</w:t>
            </w:r>
          </w:p>
        </w:tc>
        <w:tc>
          <w:tcPr>
            <w:tcW w:w="1080" w:type="dxa"/>
          </w:tcPr>
          <w:p w14:paraId="0CEDCC7C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t xml:space="preserve">7 % </w:t>
            </w:r>
            <w:r w:rsidRPr="00CC3240">
              <w:rPr>
                <w:vertAlign w:val="superscript"/>
              </w:rPr>
              <w:t>b</w:t>
            </w:r>
          </w:p>
        </w:tc>
        <w:tc>
          <w:tcPr>
            <w:tcW w:w="900" w:type="dxa"/>
          </w:tcPr>
          <w:p w14:paraId="19CA765C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0" w:type="dxa"/>
          </w:tcPr>
          <w:p w14:paraId="072B5B93" w14:textId="77777777" w:rsidR="006A3AED" w:rsidRPr="004615DE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0" w:type="dxa"/>
          </w:tcPr>
          <w:p w14:paraId="2564DA11" w14:textId="76EB0CB1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fldChar w:fldCharType="begin">
                <w:fldData xml:space="preserve">PEVuZE5vdGU+PENpdGU+PEF1dGhvcj5BZGphbGxleTwvQXV0aG9yPjxZZWFyPjIwMTE8L1llYXI+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</w:fldData>
              </w:fldChar>
            </w:r>
            <w:r w:rsidR="00150BF7">
              <w:instrText xml:space="preserve"> ADDIN EN.CITE </w:instrText>
            </w:r>
            <w:r w:rsidR="00150BF7">
              <w:fldChar w:fldCharType="begin">
                <w:fldData xml:space="preserve">PEVuZE5vdGU+PENpdGU+PEF1dGhvcj5BZGphbGxleTwvQXV0aG9yPjxZZWFyPjIwMTE8L1llYXI+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</w:fldData>
              </w:fldChar>
            </w:r>
            <w:r w:rsidR="00150BF7">
              <w:instrText xml:space="preserve"> ADDIN EN.CITE.DATA </w:instrText>
            </w:r>
            <w:r w:rsidR="00150BF7">
              <w:fldChar w:fldCharType="end"/>
            </w:r>
            <w:r w:rsidRPr="00CC3240">
              <w:fldChar w:fldCharType="separate"/>
            </w:r>
            <w:r w:rsidR="00150BF7">
              <w:rPr>
                <w:noProof/>
              </w:rPr>
              <w:t>[2]</w:t>
            </w:r>
            <w:r w:rsidRPr="00CC3240">
              <w:fldChar w:fldCharType="end"/>
            </w:r>
          </w:p>
        </w:tc>
      </w:tr>
      <w:tr w:rsidR="006A3AED" w14:paraId="7B71F7A3" w14:textId="77777777" w:rsidTr="00AF1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2A4A83EB" w14:textId="77777777" w:rsidR="006A3AED" w:rsidRPr="001468AE" w:rsidRDefault="006A3AED" w:rsidP="00AF1A3D">
            <w:proofErr w:type="spellStart"/>
            <w:r w:rsidRPr="001468AE">
              <w:rPr>
                <w:b w:val="0"/>
                <w:bCs w:val="0"/>
              </w:rPr>
              <w:t>sulfadoxine</w:t>
            </w:r>
            <w:proofErr w:type="spellEnd"/>
          </w:p>
        </w:tc>
        <w:tc>
          <w:tcPr>
            <w:tcW w:w="810" w:type="dxa"/>
          </w:tcPr>
          <w:p w14:paraId="07B3A0CC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t>314.6</w:t>
            </w:r>
          </w:p>
        </w:tc>
        <w:tc>
          <w:tcPr>
            <w:tcW w:w="1170" w:type="dxa"/>
          </w:tcPr>
          <w:p w14:paraId="112C5E18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</w:tcPr>
          <w:p w14:paraId="6E228A18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14:paraId="3E18B095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</w:tcPr>
          <w:p w14:paraId="543B1354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14:paraId="79615720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0" w:type="dxa"/>
          </w:tcPr>
          <w:p w14:paraId="2658701F" w14:textId="77777777" w:rsidR="006A3AED" w:rsidRPr="004615DE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0" w:type="dxa"/>
          </w:tcPr>
          <w:p w14:paraId="29D214BA" w14:textId="1DD28438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fldChar w:fldCharType="begin"/>
            </w:r>
            <w:r w:rsidR="00150BF7">
              <w:instrText xml:space="preserve"> ADDIN EN.CITE &lt;EndNote&gt;&lt;Cite&gt;&lt;Author&gt;Villa&lt;/Author&gt;&lt;Year&gt;2021&lt;/Year&gt;&lt;RecNum&gt;39&lt;/RecNum&gt;&lt;DisplayText&gt;[5]&lt;/DisplayText&gt;&lt;record&gt;&lt;rec-number&gt;39&lt;/rec-number&gt;&lt;foreign-keys&gt;&lt;key app="EN" db-id="vtraztss5vd9tie2zfkxw926zws9a9esz2vs" timestamp="1690196681"&gt;39&lt;/key&gt;&lt;/foreign-keys&gt;&lt;ref-type name="Journal Article"&gt;17&lt;/ref-type&gt;&lt;contributors&gt;&lt;authors&gt;&lt;author&gt;Villa, M.&lt;/author&gt;&lt;author&gt;Buysse, M.&lt;/author&gt;&lt;author&gt;Berthomieu, A.&lt;/author&gt;&lt;author&gt;Rivero, A.&lt;/author&gt;&lt;/authors&gt;&lt;/contributors&gt;&lt;auth-address&gt;MIVEGEC (CNRS - IRD - Universite de Montpellier), France. Electronic address: manon.villa@ird.fr.&amp;#xD;MIVEGEC (CNRS - IRD - Universite de Montpellier), France.&amp;#xD;MIVEGEC (CNRS - IRD - Universite de Montpellier), France; CREES (Centre d&amp;apos;Ecologie et Evolution de la Sante, Montpellier), 911 avenue Agropolis, 34394 Montpellier, France.&lt;/auth-address&gt;&lt;titles&gt;&lt;title&gt;The transmission-blocking effects of antimalarial drugs revisited: fitness costs and sporontocidal effects of artesunate and sulfadoxine-pyrimethamine&lt;/title&gt;&lt;secondary-title&gt;Int J Parasitol&lt;/secondary-title&gt;&lt;/titles&gt;&lt;periodical&gt;&lt;full-title&gt;Int J Parasitol&lt;/full-title&gt;&lt;/periodical&gt;&lt;pages&gt;279-289&lt;/pages&gt;&lt;volume&gt;51&lt;/volume&gt;&lt;number&gt;4&lt;/number&gt;&lt;edition&gt;2021/01/29&lt;/edition&gt;&lt;keywords&gt;&lt;keyword&gt;Antimalarial drugs&lt;/keyword&gt;&lt;keyword&gt;Avian malaria&lt;/keyword&gt;&lt;keyword&gt;Transmission-blocking interventions&lt;/keyword&gt;&lt;keyword&gt;Vaccines&lt;/keyword&gt;&lt;/keywords&gt;&lt;dates&gt;&lt;year&gt;2021&lt;/year&gt;&lt;pub-dates&gt;&lt;date&gt;Mar&lt;/date&gt;&lt;/pub-dates&gt;&lt;/dates&gt;&lt;isbn&gt;1879-0135 (Electronic)&amp;#xD;0020-7519 (Linking)&lt;/isbn&gt;&lt;accession-num&gt;33508331&lt;/accession-num&gt;&lt;urls&gt;&lt;related-urls&gt;&lt;url&gt;https://www.ncbi.nlm.nih.gov/pubmed/33508331&lt;/url&gt;&lt;/related-urls&gt;&lt;/urls&gt;&lt;electronic-resource-num&gt;10.1016/j.ijpara.2020.09.012&lt;/electronic-resource-num&gt;&lt;/record&gt;&lt;/Cite&gt;&lt;/EndNote&gt;</w:instrText>
            </w:r>
            <w:r w:rsidRPr="00CC3240">
              <w:fldChar w:fldCharType="separate"/>
            </w:r>
            <w:r w:rsidR="00150BF7">
              <w:rPr>
                <w:noProof/>
              </w:rPr>
              <w:t>[5]</w:t>
            </w:r>
            <w:r w:rsidRPr="00CC3240">
              <w:fldChar w:fldCharType="end"/>
            </w:r>
          </w:p>
        </w:tc>
      </w:tr>
      <w:tr w:rsidR="006A3AED" w14:paraId="15C0052C" w14:textId="77777777" w:rsidTr="00AF1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5E3620C6" w14:textId="77777777" w:rsidR="006A3AED" w:rsidRPr="001468AE" w:rsidRDefault="006A3AED" w:rsidP="00AF1A3D">
            <w:r w:rsidRPr="001468AE">
              <w:rPr>
                <w:b w:val="0"/>
                <w:bCs w:val="0"/>
              </w:rPr>
              <w:t>methylene blue</w:t>
            </w:r>
          </w:p>
        </w:tc>
        <w:tc>
          <w:tcPr>
            <w:tcW w:w="810" w:type="dxa"/>
          </w:tcPr>
          <w:p w14:paraId="5D942FCF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C3240">
              <w:rPr>
                <w:rFonts w:eastAsia="Microsoft YaHei"/>
                <w:color w:val="111111"/>
                <w:shd w:val="clear" w:color="auto" w:fill="FFFFFF"/>
              </w:rPr>
              <w:t>319.9</w:t>
            </w:r>
          </w:p>
        </w:tc>
        <w:tc>
          <w:tcPr>
            <w:tcW w:w="1170" w:type="dxa"/>
          </w:tcPr>
          <w:p w14:paraId="18FAF6E9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t xml:space="preserve">0.015 </w:t>
            </w:r>
          </w:p>
        </w:tc>
        <w:tc>
          <w:tcPr>
            <w:tcW w:w="1260" w:type="dxa"/>
          </w:tcPr>
          <w:p w14:paraId="6EDF12E5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t>0.03</w:t>
            </w:r>
          </w:p>
        </w:tc>
        <w:tc>
          <w:tcPr>
            <w:tcW w:w="900" w:type="dxa"/>
          </w:tcPr>
          <w:p w14:paraId="7EE4DB9D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t>0.201</w:t>
            </w:r>
          </w:p>
        </w:tc>
        <w:tc>
          <w:tcPr>
            <w:tcW w:w="1080" w:type="dxa"/>
          </w:tcPr>
          <w:p w14:paraId="2CCA2320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t>0.904</w:t>
            </w:r>
          </w:p>
        </w:tc>
        <w:tc>
          <w:tcPr>
            <w:tcW w:w="900" w:type="dxa"/>
          </w:tcPr>
          <w:p w14:paraId="61B25DA9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t>0.023</w:t>
            </w:r>
          </w:p>
        </w:tc>
        <w:tc>
          <w:tcPr>
            <w:tcW w:w="810" w:type="dxa"/>
          </w:tcPr>
          <w:p w14:paraId="12C010D6" w14:textId="77777777" w:rsidR="006A3AED" w:rsidRPr="004615DE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0" w:type="dxa"/>
          </w:tcPr>
          <w:p w14:paraId="6D529F8E" w14:textId="0D637DE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fldChar w:fldCharType="begin">
                <w:fldData xml:space="preserve">PEVuZE5vdGU+PENpdGU+PEF1dGhvcj5BZGphbGxleTwvQXV0aG9yPjxZZWFyPjIwMTE8L1llYXI+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</w:fldData>
              </w:fldChar>
            </w:r>
            <w:r w:rsidR="00150BF7">
              <w:instrText xml:space="preserve"> ADDIN EN.CITE </w:instrText>
            </w:r>
            <w:r w:rsidR="00150BF7">
              <w:fldChar w:fldCharType="begin">
                <w:fldData xml:space="preserve">PEVuZE5vdGU+PENpdGU+PEF1dGhvcj5BZGphbGxleTwvQXV0aG9yPjxZZWFyPjIwMTE8L1llYXI+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</w:fldData>
              </w:fldChar>
            </w:r>
            <w:r w:rsidR="00150BF7">
              <w:instrText xml:space="preserve"> ADDIN EN.CITE.DATA </w:instrText>
            </w:r>
            <w:r w:rsidR="00150BF7">
              <w:fldChar w:fldCharType="end"/>
            </w:r>
            <w:r w:rsidRPr="00CC3240">
              <w:fldChar w:fldCharType="separate"/>
            </w:r>
            <w:r w:rsidR="00150BF7">
              <w:rPr>
                <w:noProof/>
              </w:rPr>
              <w:t>[2]</w:t>
            </w:r>
            <w:r w:rsidRPr="00CC3240">
              <w:fldChar w:fldCharType="end"/>
            </w:r>
          </w:p>
        </w:tc>
      </w:tr>
      <w:tr w:rsidR="006A3AED" w14:paraId="01B921DA" w14:textId="77777777" w:rsidTr="00AF1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029322C2" w14:textId="77777777" w:rsidR="006A3AED" w:rsidRPr="001468AE" w:rsidRDefault="006A3AED" w:rsidP="00AF1A3D">
            <w:proofErr w:type="spellStart"/>
            <w:r w:rsidRPr="001468AE">
              <w:rPr>
                <w:b w:val="0"/>
                <w:bCs w:val="0"/>
              </w:rPr>
              <w:t>salinomycin</w:t>
            </w:r>
            <w:proofErr w:type="spellEnd"/>
          </w:p>
        </w:tc>
        <w:tc>
          <w:tcPr>
            <w:tcW w:w="810" w:type="dxa"/>
          </w:tcPr>
          <w:p w14:paraId="61A921AD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t>751.0</w:t>
            </w:r>
          </w:p>
        </w:tc>
        <w:tc>
          <w:tcPr>
            <w:tcW w:w="1170" w:type="dxa"/>
          </w:tcPr>
          <w:p w14:paraId="307DC257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t xml:space="preserve">0.030 </w:t>
            </w:r>
          </w:p>
        </w:tc>
        <w:tc>
          <w:tcPr>
            <w:tcW w:w="1260" w:type="dxa"/>
          </w:tcPr>
          <w:p w14:paraId="639561F0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t>0.014</w:t>
            </w:r>
          </w:p>
        </w:tc>
        <w:tc>
          <w:tcPr>
            <w:tcW w:w="900" w:type="dxa"/>
          </w:tcPr>
          <w:p w14:paraId="74DB2853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</w:tcPr>
          <w:p w14:paraId="16A6E6D3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14:paraId="1BF1EB12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t>0.018</w:t>
            </w:r>
          </w:p>
        </w:tc>
        <w:tc>
          <w:tcPr>
            <w:tcW w:w="810" w:type="dxa"/>
          </w:tcPr>
          <w:p w14:paraId="2AD3D0C8" w14:textId="77777777" w:rsidR="006A3AED" w:rsidRPr="004615DE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15DE">
              <w:t>0.035</w:t>
            </w:r>
          </w:p>
        </w:tc>
        <w:tc>
          <w:tcPr>
            <w:tcW w:w="720" w:type="dxa"/>
          </w:tcPr>
          <w:p w14:paraId="1AFD47D3" w14:textId="5DC5D892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fldChar w:fldCharType="begin">
                <w:fldData xml:space="preserve">PEVuZE5vdGU+PENpdGU+PEF1dGhvcj5EJmFwb3M7QWxlc3NhbmRybzwvQXV0aG9yPjxZZWFyPjIw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</w:fldData>
              </w:fldChar>
            </w:r>
            <w:r w:rsidR="00150BF7">
              <w:instrText xml:space="preserve"> ADDIN EN.CITE </w:instrText>
            </w:r>
            <w:r w:rsidR="00150BF7">
              <w:fldChar w:fldCharType="begin">
                <w:fldData xml:space="preserve">PEVuZE5vdGU+PENpdGU+PEF1dGhvcj5EJmFwb3M7QWxlc3NhbmRybzwvQXV0aG9yPjxZZWFyPjIw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</w:fldData>
              </w:fldChar>
            </w:r>
            <w:r w:rsidR="00150BF7">
              <w:instrText xml:space="preserve"> ADDIN EN.CITE.DATA </w:instrText>
            </w:r>
            <w:r w:rsidR="00150BF7">
              <w:fldChar w:fldCharType="end"/>
            </w:r>
            <w:r w:rsidRPr="00CC3240">
              <w:fldChar w:fldCharType="separate"/>
            </w:r>
            <w:r w:rsidR="00150BF7">
              <w:rPr>
                <w:noProof/>
              </w:rPr>
              <w:t>[6]</w:t>
            </w:r>
            <w:r w:rsidRPr="00CC3240">
              <w:fldChar w:fldCharType="end"/>
            </w:r>
          </w:p>
        </w:tc>
      </w:tr>
      <w:tr w:rsidR="006A3AED" w14:paraId="30CAAAEF" w14:textId="77777777" w:rsidTr="00AF1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36546483" w14:textId="77777777" w:rsidR="006A3AED" w:rsidRPr="001468AE" w:rsidRDefault="006A3AED" w:rsidP="00AF1A3D">
            <w:r w:rsidRPr="001468AE">
              <w:rPr>
                <w:b w:val="0"/>
                <w:bCs w:val="0"/>
              </w:rPr>
              <w:t>asperaculane B</w:t>
            </w:r>
          </w:p>
        </w:tc>
        <w:tc>
          <w:tcPr>
            <w:tcW w:w="810" w:type="dxa"/>
          </w:tcPr>
          <w:p w14:paraId="5EA0D7E6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C3240">
              <w:rPr>
                <w:rFonts w:eastAsia="Times New Roman"/>
                <w:color w:val="222222"/>
                <w:shd w:val="clear" w:color="auto" w:fill="FFFFFF"/>
              </w:rPr>
              <w:t>237.1</w:t>
            </w:r>
          </w:p>
        </w:tc>
        <w:tc>
          <w:tcPr>
            <w:tcW w:w="1170" w:type="dxa"/>
          </w:tcPr>
          <w:p w14:paraId="5B876905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</w:tcPr>
          <w:p w14:paraId="74D4D62E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14:paraId="24299C19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</w:tcPr>
          <w:p w14:paraId="6B562872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14:paraId="635A948C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C3240">
              <w:rPr>
                <w:rFonts w:eastAsia="Times New Roman"/>
                <w:color w:val="212121"/>
                <w:shd w:val="clear" w:color="auto" w:fill="FFFFFF"/>
              </w:rPr>
              <w:t>0.0079</w:t>
            </w:r>
          </w:p>
        </w:tc>
        <w:tc>
          <w:tcPr>
            <w:tcW w:w="810" w:type="dxa"/>
          </w:tcPr>
          <w:p w14:paraId="2501B7DF" w14:textId="77777777" w:rsidR="006A3AED" w:rsidRPr="004615DE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720" w:type="dxa"/>
          </w:tcPr>
          <w:p w14:paraId="4DF7A6E6" w14:textId="02F4EA1E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fldChar w:fldCharType="begin"/>
            </w:r>
            <w:r w:rsidR="00150BF7">
              <w:instrText xml:space="preserve"> ADDIN EN.CITE &lt;EndNote&gt;&lt;Cite&gt;&lt;Author&gt;Niu&lt;/Author&gt;&lt;Year&gt;2020&lt;/Year&gt;&lt;RecNum&gt;17&lt;/RecNum&gt;&lt;DisplayText&gt;[7]&lt;/DisplayText&gt;&lt;record&gt;&lt;rec-number&gt;17&lt;/rec-number&gt;&lt;foreign-keys&gt;&lt;key app="EN" db-id="vtraztss5vd9tie2zfkxw926zws9a9esz2vs" timestamp="1690196681"&gt;17&lt;/key&gt;&lt;/foreign-keys&gt;&lt;ref-type name="Journal Article"&gt;17&lt;/ref-type&gt;&lt;contributors&gt;&lt;authors&gt;&lt;author&gt;Niu, G. D.&lt;/author&gt;&lt;author&gt;Hao, Y.&lt;/author&gt;&lt;author&gt;Wang, X. H.&lt;/author&gt;&lt;author&gt;Gao, J. M.&lt;/author&gt;&lt;author&gt;Li, J.&lt;/author&gt;&lt;/authors&gt;&lt;/contributors&gt;&lt;auth-address&gt;Florida Int Univ, Biomol Sci Inst, Dept Biol Sci, Miami, FL 33199 USA&amp;#xD;South China Univ, Coll Publ Hlth, Hengyang 421001, Hunan, Peoples R China&amp;#xD;Northwest A&amp;amp;F Univ, Coll Sci, Shaanxi Key Lab Nat Prod Chem Biol, Yangling 712100, Shaanxi, Peoples R China&lt;/auth-address&gt;&lt;titles&gt;&lt;title&gt;Fungal Metabolite Asperaculane B Inhibits Malaria Infection and Transmission&lt;/title&gt;&lt;secondary-title&gt;Molecules&lt;/secondary-title&gt;&lt;alt-title&gt;Molecules&lt;/alt-title&gt;&lt;/titles&gt;&lt;periodical&gt;&lt;full-title&gt;Molecules&lt;/full-title&gt;&lt;abbr-1&gt;Molecules&lt;/abbr-1&gt;&lt;/periodical&gt;&lt;alt-periodical&gt;&lt;full-title&gt;Molecules&lt;/full-title&gt;&lt;abbr-1&gt;Molecules&lt;/abbr-1&gt;&lt;/alt-periodical&gt;&lt;volume&gt;25&lt;/volume&gt;&lt;number&gt;13&lt;/number&gt;&lt;keywords&gt;&lt;keyword&gt;mosquito&lt;/keyword&gt;&lt;keyword&gt;malaria&lt;/keyword&gt;&lt;keyword&gt;transmission&lt;/keyword&gt;&lt;keyword&gt;frep1&lt;/keyword&gt;&lt;keyword&gt;multiple functional drugs&lt;/keyword&gt;&lt;keyword&gt;fungal secondary metabolites&lt;/keyword&gt;&lt;keyword&gt;resistance&lt;/keyword&gt;&lt;/keywords&gt;&lt;dates&gt;&lt;year&gt;2020&lt;/year&gt;&lt;pub-dates&gt;&lt;date&gt;Jul&lt;/date&gt;&lt;/pub-dates&gt;&lt;/dates&gt;&lt;accession-num&gt;WOS:000550294000001&lt;/accession-num&gt;&lt;urls&gt;&lt;related-urls&gt;&lt;url&gt;&amp;lt;Go to ISI&amp;gt;://WOS:000550294000001&lt;/url&gt;&lt;/related-urls&gt;&lt;/urls&gt;&lt;electronic-resource-num&gt;10.3390/molecules25133018&lt;/electronic-resource-num&gt;&lt;language&gt;English&lt;/language&gt;&lt;/record&gt;&lt;/Cite&gt;&lt;/EndNote&gt;</w:instrText>
            </w:r>
            <w:r w:rsidRPr="00CC3240">
              <w:fldChar w:fldCharType="separate"/>
            </w:r>
            <w:r w:rsidR="00150BF7">
              <w:rPr>
                <w:noProof/>
              </w:rPr>
              <w:t>[7]</w:t>
            </w:r>
            <w:r w:rsidRPr="00CC3240">
              <w:fldChar w:fldCharType="end"/>
            </w:r>
          </w:p>
        </w:tc>
      </w:tr>
      <w:tr w:rsidR="006A3AED" w14:paraId="17137577" w14:textId="77777777" w:rsidTr="00AF1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bottom w:val="single" w:sz="4" w:space="0" w:color="auto"/>
            </w:tcBorders>
          </w:tcPr>
          <w:p w14:paraId="6A0C6372" w14:textId="77777777" w:rsidR="006A3AED" w:rsidRPr="001468AE" w:rsidRDefault="006A3AED" w:rsidP="00AF1A3D">
            <w:r w:rsidRPr="001468AE">
              <w:rPr>
                <w:b w:val="0"/>
                <w:bCs w:val="0"/>
              </w:rPr>
              <w:t>atovaquone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84FF755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t>366.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ED07FCD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t xml:space="preserve">0.0075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FC3A222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t>0.007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F2FB0D7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t>0.01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3A014AD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t>0.02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F461240" w14:textId="77777777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E37268C" w14:textId="77777777" w:rsidR="006A3AED" w:rsidRPr="004615DE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4CEA818" w14:textId="5ABBE696" w:rsidR="006A3AED" w:rsidRPr="00CC3240" w:rsidRDefault="006A3AED" w:rsidP="00AF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240">
              <w:fldChar w:fldCharType="begin">
                <w:fldData xml:space="preserve">PEVuZE5vdGU+PENpdGU+PEF1dGhvcj5BZGphbGxleTwvQXV0aG9yPjxZZWFyPjIwMTE8L1llYXI+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</w:fldData>
              </w:fldChar>
            </w:r>
            <w:r w:rsidR="00150BF7">
              <w:instrText xml:space="preserve"> ADDIN EN.CITE </w:instrText>
            </w:r>
            <w:r w:rsidR="00150BF7">
              <w:fldChar w:fldCharType="begin">
                <w:fldData xml:space="preserve">PEVuZE5vdGU+PENpdGU+PEF1dGhvcj5BZGphbGxleTwvQXV0aG9yPjxZZWFyPjIwMTE8L1llYXI+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</w:fldData>
              </w:fldChar>
            </w:r>
            <w:r w:rsidR="00150BF7">
              <w:instrText xml:space="preserve"> ADDIN EN.CITE.DATA </w:instrText>
            </w:r>
            <w:r w:rsidR="00150BF7">
              <w:fldChar w:fldCharType="end"/>
            </w:r>
            <w:r w:rsidRPr="00CC3240">
              <w:fldChar w:fldCharType="separate"/>
            </w:r>
            <w:r w:rsidR="00150BF7">
              <w:rPr>
                <w:noProof/>
              </w:rPr>
              <w:t>[2]</w:t>
            </w:r>
            <w:r w:rsidRPr="00CC3240">
              <w:fldChar w:fldCharType="end"/>
            </w:r>
          </w:p>
        </w:tc>
      </w:tr>
    </w:tbl>
    <w:p w14:paraId="6683FE40" w14:textId="77777777" w:rsidR="00150BF7" w:rsidRDefault="006A3AED" w:rsidP="006A3AED">
      <w:pPr>
        <w:spacing w:before="120" w:line="480" w:lineRule="auto"/>
        <w:rPr>
          <w:rFonts w:eastAsia="Times New Roman"/>
        </w:rPr>
      </w:pPr>
      <w:r w:rsidRPr="009F4067">
        <w:rPr>
          <w:b/>
        </w:rPr>
        <w:t>Note</w:t>
      </w:r>
      <w:r w:rsidRPr="00531F5D">
        <w:t xml:space="preserve">: </w:t>
      </w:r>
      <w:r w:rsidRPr="00531F5D">
        <w:rPr>
          <w:vertAlign w:val="superscript"/>
        </w:rPr>
        <w:t>a</w:t>
      </w:r>
      <w:r w:rsidRPr="00531F5D">
        <w:t>:</w:t>
      </w:r>
      <w:r>
        <w:rPr>
          <w:rFonts w:eastAsia="Times New Roman"/>
        </w:rPr>
        <w:t xml:space="preserve"> </w:t>
      </w:r>
      <w:r>
        <w:t xml:space="preserve">inhibition rate at </w:t>
      </w:r>
      <w:r w:rsidRPr="00531F5D">
        <w:t>&gt;5 µM</w:t>
      </w:r>
      <w:r>
        <w:t xml:space="preserve"> of the drug</w:t>
      </w:r>
      <w:r w:rsidRPr="00531F5D">
        <w:t xml:space="preserve">; </w:t>
      </w:r>
      <w:r>
        <w:rPr>
          <w:vertAlign w:val="superscript"/>
        </w:rPr>
        <w:t>b</w:t>
      </w:r>
      <w:r w:rsidRPr="00531F5D">
        <w:t xml:space="preserve">: inhibition </w:t>
      </w:r>
      <w:r>
        <w:t xml:space="preserve">rate at </w:t>
      </w:r>
      <w:r w:rsidRPr="00531F5D">
        <w:t>0.5</w:t>
      </w:r>
      <w:r>
        <w:t>-</w:t>
      </w:r>
      <w:r w:rsidRPr="00531F5D">
        <w:t>5 µM</w:t>
      </w:r>
      <w:r>
        <w:t xml:space="preserve"> of the drug</w:t>
      </w:r>
      <w:r w:rsidRPr="00531F5D">
        <w:rPr>
          <w:rFonts w:eastAsia="Times New Roman"/>
        </w:rPr>
        <w:t xml:space="preserve">; </w:t>
      </w:r>
      <w:r w:rsidRPr="009C5BB4">
        <w:rPr>
          <w:rFonts w:eastAsia="Times New Roman"/>
          <w:vertAlign w:val="superscript"/>
        </w:rPr>
        <w:t>c</w:t>
      </w:r>
      <w:r>
        <w:rPr>
          <w:rFonts w:eastAsia="Times New Roman"/>
        </w:rPr>
        <w:t xml:space="preserve">: </w:t>
      </w:r>
      <w:r w:rsidRPr="009C5BB4">
        <w:rPr>
          <w:rFonts w:eastAsia="Times New Roman"/>
          <w:i/>
          <w:iCs/>
        </w:rPr>
        <w:t>In vivo</w:t>
      </w:r>
      <w:r>
        <w:rPr>
          <w:rFonts w:eastAsia="Times New Roman"/>
        </w:rPr>
        <w:t xml:space="preserve"> study. </w:t>
      </w:r>
      <w:r w:rsidRPr="00531F5D">
        <w:rPr>
          <w:rFonts w:eastAsia="Times New Roman"/>
        </w:rPr>
        <w:t>MW</w:t>
      </w:r>
      <w:r w:rsidRPr="00531F5D">
        <w:rPr>
          <w:rFonts w:eastAsia="MS Mincho"/>
        </w:rPr>
        <w:t xml:space="preserve">: </w:t>
      </w:r>
      <w:r w:rsidRPr="00531F5D">
        <w:rPr>
          <w:rFonts w:eastAsia="Times New Roman"/>
        </w:rPr>
        <w:t xml:space="preserve">molecular weight. </w:t>
      </w:r>
      <w:r w:rsidRPr="00EE3F2B">
        <w:rPr>
          <w:rFonts w:eastAsia="Times New Roman"/>
          <w:vertAlign w:val="superscript"/>
        </w:rPr>
        <w:t>d</w:t>
      </w:r>
      <w:r>
        <w:rPr>
          <w:rFonts w:eastAsia="Times New Roman"/>
        </w:rPr>
        <w:t xml:space="preserve">: inhibition of a compound on the transmission of parasites to mosquitoes. </w:t>
      </w:r>
      <w:r w:rsidRPr="00531F5D">
        <w:rPr>
          <w:rFonts w:eastAsia="Times New Roman"/>
        </w:rPr>
        <w:t>EG</w:t>
      </w:r>
      <w:r>
        <w:rPr>
          <w:rFonts w:eastAsia="Times New Roman"/>
        </w:rPr>
        <w:t xml:space="preserve">: </w:t>
      </w:r>
      <w:r w:rsidRPr="00531F5D">
        <w:rPr>
          <w:rFonts w:eastAsia="Times New Roman"/>
        </w:rPr>
        <w:t>early-stage gametocyte; LG</w:t>
      </w:r>
      <w:r>
        <w:rPr>
          <w:rFonts w:eastAsia="Times New Roman"/>
        </w:rPr>
        <w:t>:</w:t>
      </w:r>
      <w:r w:rsidRPr="00531F5D">
        <w:rPr>
          <w:rFonts w:eastAsia="Times New Roman"/>
        </w:rPr>
        <w:t xml:space="preserve"> late</w:t>
      </w:r>
      <w:r>
        <w:rPr>
          <w:rFonts w:eastAsia="Times New Roman"/>
        </w:rPr>
        <w:t>-</w:t>
      </w:r>
      <w:r w:rsidRPr="00531F5D">
        <w:rPr>
          <w:rFonts w:eastAsia="Times New Roman"/>
        </w:rPr>
        <w:t>stage gametocyte; M</w:t>
      </w:r>
      <w:r>
        <w:rPr>
          <w:rFonts w:eastAsia="Times New Roman"/>
        </w:rPr>
        <w:t>IC:</w:t>
      </w:r>
      <w:r w:rsidRPr="00531F5D">
        <w:rPr>
          <w:rFonts w:eastAsia="Times New Roman"/>
        </w:rPr>
        <w:t xml:space="preserve"> micr</w:t>
      </w:r>
      <w:r>
        <w:rPr>
          <w:rFonts w:eastAsia="Times New Roman"/>
        </w:rPr>
        <w:t xml:space="preserve">o gamete; MAC: macro gamete; SPZ: </w:t>
      </w:r>
      <w:r w:rsidRPr="00F24B62">
        <w:rPr>
          <w:rFonts w:eastAsia="Times New Roman"/>
        </w:rPr>
        <w:t>sporozoite</w:t>
      </w:r>
      <w:r w:rsidRPr="00531F5D">
        <w:rPr>
          <w:rFonts w:eastAsia="Times New Roman"/>
        </w:rPr>
        <w:t xml:space="preserve">s; </w:t>
      </w:r>
      <w:proofErr w:type="spellStart"/>
      <w:r w:rsidRPr="00531F5D">
        <w:rPr>
          <w:rFonts w:eastAsia="Times New Roman"/>
        </w:rPr>
        <w:t>Ooc</w:t>
      </w:r>
      <w:proofErr w:type="spellEnd"/>
      <w:r>
        <w:rPr>
          <w:rFonts w:eastAsia="Times New Roman"/>
        </w:rPr>
        <w:t xml:space="preserve">: </w:t>
      </w:r>
      <w:r w:rsidRPr="00D218BA">
        <w:rPr>
          <w:rFonts w:eastAsia="Times New Roman"/>
        </w:rPr>
        <w:t xml:space="preserve">oocyst </w:t>
      </w:r>
      <w:r w:rsidRPr="00CC3240">
        <w:t>intensity by SMFA; Ref: Reference.</w:t>
      </w:r>
      <w:r w:rsidRPr="00D218BA">
        <w:rPr>
          <w:rFonts w:eastAsia="Times New Roman"/>
        </w:rPr>
        <w:t xml:space="preserve"> </w:t>
      </w:r>
    </w:p>
    <w:p w14:paraId="3D1F513F" w14:textId="495E6A34" w:rsidR="00150BF7" w:rsidRDefault="00150BF7" w:rsidP="006A3AED">
      <w:pPr>
        <w:spacing w:before="120" w:line="480" w:lineRule="auto"/>
        <w:rPr>
          <w:rFonts w:eastAsia="Times New Roman"/>
        </w:rPr>
      </w:pPr>
      <w:r w:rsidRPr="00150BF7">
        <w:rPr>
          <w:rFonts w:eastAsia="Times New Roman"/>
          <w:b/>
          <w:bCs/>
        </w:rPr>
        <w:t>Reference</w:t>
      </w:r>
      <w:r>
        <w:rPr>
          <w:rFonts w:eastAsia="Times New Roman"/>
        </w:rPr>
        <w:t>:</w:t>
      </w:r>
    </w:p>
    <w:p w14:paraId="551064F1" w14:textId="2004D771" w:rsidR="00150BF7" w:rsidRPr="00150BF7" w:rsidRDefault="00150BF7" w:rsidP="00150BF7">
      <w:pPr>
        <w:pStyle w:val="EndNoteBibliography"/>
        <w:ind w:left="720" w:hanging="720"/>
        <w:rPr>
          <w:noProof/>
        </w:rPr>
      </w:pPr>
      <w:r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ADDIN EN.REFLIST </w:instrText>
      </w:r>
      <w:r>
        <w:rPr>
          <w:rFonts w:eastAsia="Times New Roman"/>
        </w:rPr>
        <w:fldChar w:fldCharType="separate"/>
      </w:r>
      <w:r w:rsidRPr="00150BF7">
        <w:rPr>
          <w:noProof/>
        </w:rPr>
        <w:t>1.</w:t>
      </w:r>
      <w:r w:rsidRPr="00150BF7">
        <w:rPr>
          <w:noProof/>
        </w:rPr>
        <w:tab/>
        <w:t>Chotivanich K, Sattabongkot J, Udomsangpetch R, Looareesuwan S, Day NP, Coleman RE, et al. Transmission-blocking activities of quinine, primaquine, and artesunate. Antimicrob Agents Chemother.</w:t>
      </w:r>
      <w:r w:rsidRPr="00150BF7">
        <w:rPr>
          <w:i/>
          <w:noProof/>
        </w:rPr>
        <w:t xml:space="preserve"> </w:t>
      </w:r>
      <w:r w:rsidRPr="00150BF7">
        <w:rPr>
          <w:noProof/>
        </w:rPr>
        <w:t xml:space="preserve">2006;50 6:1927-30; doi: 10.1128/AAC.01472-05. </w:t>
      </w:r>
      <w:hyperlink r:id="rId4" w:history="1">
        <w:r w:rsidRPr="00150BF7">
          <w:rPr>
            <w:rStyle w:val="Hyperlink"/>
            <w:noProof/>
          </w:rPr>
          <w:t>http://www.ncbi.nlm.nih.gov/pubmed/16723547</w:t>
        </w:r>
      </w:hyperlink>
      <w:r w:rsidRPr="00150BF7">
        <w:rPr>
          <w:noProof/>
        </w:rPr>
        <w:t>.</w:t>
      </w:r>
    </w:p>
    <w:p w14:paraId="3F12AE7A" w14:textId="125505BB" w:rsidR="00150BF7" w:rsidRPr="00150BF7" w:rsidRDefault="00150BF7" w:rsidP="00150BF7">
      <w:pPr>
        <w:pStyle w:val="EndNoteBibliography"/>
        <w:ind w:left="720" w:hanging="720"/>
        <w:rPr>
          <w:noProof/>
        </w:rPr>
      </w:pPr>
      <w:r w:rsidRPr="00150BF7">
        <w:rPr>
          <w:noProof/>
        </w:rPr>
        <w:t>2.</w:t>
      </w:r>
      <w:r w:rsidRPr="00150BF7">
        <w:rPr>
          <w:noProof/>
        </w:rPr>
        <w:tab/>
        <w:t>Adjalley SH, Johnston GL, Li T, Eastman RT, Ekland EH, Eappen AG, et al. Quantitative assessment of Plasmodium falciparum sexual development reveals potent transmission-blocking activity by methylene blue. Proc Natl Acad Sci U S A.</w:t>
      </w:r>
      <w:r w:rsidRPr="00150BF7">
        <w:rPr>
          <w:i/>
          <w:noProof/>
        </w:rPr>
        <w:t xml:space="preserve"> </w:t>
      </w:r>
      <w:r w:rsidRPr="00150BF7">
        <w:rPr>
          <w:noProof/>
        </w:rPr>
        <w:t xml:space="preserve">2011;108 47:E1214-23; doi: 10.1073/pnas.1112037108. </w:t>
      </w:r>
      <w:hyperlink r:id="rId5" w:history="1">
        <w:r w:rsidRPr="00150BF7">
          <w:rPr>
            <w:rStyle w:val="Hyperlink"/>
            <w:noProof/>
          </w:rPr>
          <w:t>http://www.ncbi.nlm.nih.gov/pubmed/22042867</w:t>
        </w:r>
      </w:hyperlink>
      <w:r w:rsidRPr="00150BF7">
        <w:rPr>
          <w:noProof/>
        </w:rPr>
        <w:t>.</w:t>
      </w:r>
    </w:p>
    <w:p w14:paraId="7567685A" w14:textId="3B9BBD49" w:rsidR="00150BF7" w:rsidRPr="00150BF7" w:rsidRDefault="00150BF7" w:rsidP="00150BF7">
      <w:pPr>
        <w:pStyle w:val="EndNoteBibliography"/>
        <w:ind w:left="720" w:hanging="720"/>
        <w:rPr>
          <w:noProof/>
        </w:rPr>
      </w:pPr>
      <w:r w:rsidRPr="00150BF7">
        <w:rPr>
          <w:noProof/>
        </w:rPr>
        <w:t>3.</w:t>
      </w:r>
      <w:r w:rsidRPr="00150BF7">
        <w:rPr>
          <w:noProof/>
        </w:rPr>
        <w:tab/>
        <w:t>Kumar N, Zheng H. Stage-specific gametocytocidal effect in vitro of the antimalaria drug qinghaosu on Plasmodium falciparum. Parasitology research.</w:t>
      </w:r>
      <w:r w:rsidRPr="00150BF7">
        <w:rPr>
          <w:i/>
          <w:noProof/>
        </w:rPr>
        <w:t xml:space="preserve"> </w:t>
      </w:r>
      <w:r w:rsidRPr="00150BF7">
        <w:rPr>
          <w:noProof/>
        </w:rPr>
        <w:t xml:space="preserve">1990;76 3:214-8. </w:t>
      </w:r>
      <w:hyperlink r:id="rId6" w:history="1">
        <w:r w:rsidRPr="00150BF7">
          <w:rPr>
            <w:rStyle w:val="Hyperlink"/>
            <w:noProof/>
          </w:rPr>
          <w:t>http://www.ncbi.nlm.nih.gov/pubmed/2179946</w:t>
        </w:r>
      </w:hyperlink>
      <w:r w:rsidRPr="00150BF7">
        <w:rPr>
          <w:noProof/>
        </w:rPr>
        <w:t>.</w:t>
      </w:r>
    </w:p>
    <w:p w14:paraId="0FD39DC7" w14:textId="40360AA2" w:rsidR="00150BF7" w:rsidRPr="00150BF7" w:rsidRDefault="00150BF7" w:rsidP="00150BF7">
      <w:pPr>
        <w:pStyle w:val="EndNoteBibliography"/>
        <w:ind w:left="720" w:hanging="720"/>
        <w:rPr>
          <w:noProof/>
        </w:rPr>
      </w:pPr>
      <w:r w:rsidRPr="00150BF7">
        <w:rPr>
          <w:noProof/>
        </w:rPr>
        <w:lastRenderedPageBreak/>
        <w:t>4.</w:t>
      </w:r>
      <w:r w:rsidRPr="00150BF7">
        <w:rPr>
          <w:noProof/>
        </w:rPr>
        <w:tab/>
        <w:t>Tripathi R, Dutta GP, Vishwakarma RA. Gametocytocidal activity of alpha/beta arteether by the oral route of administration. Am J Trop Med Hyg.</w:t>
      </w:r>
      <w:r w:rsidRPr="00150BF7">
        <w:rPr>
          <w:i/>
          <w:noProof/>
        </w:rPr>
        <w:t xml:space="preserve"> </w:t>
      </w:r>
      <w:r w:rsidRPr="00150BF7">
        <w:rPr>
          <w:noProof/>
        </w:rPr>
        <w:t xml:space="preserve">1996;54 6:652-4. </w:t>
      </w:r>
      <w:hyperlink r:id="rId7" w:history="1">
        <w:r w:rsidRPr="00150BF7">
          <w:rPr>
            <w:rStyle w:val="Hyperlink"/>
            <w:noProof/>
          </w:rPr>
          <w:t>http://www.ncbi.nlm.nih.gov/pubmed/8686787</w:t>
        </w:r>
      </w:hyperlink>
      <w:r w:rsidRPr="00150BF7">
        <w:rPr>
          <w:noProof/>
        </w:rPr>
        <w:t>.</w:t>
      </w:r>
    </w:p>
    <w:p w14:paraId="506A21D0" w14:textId="57B063C3" w:rsidR="00150BF7" w:rsidRPr="00150BF7" w:rsidRDefault="00150BF7" w:rsidP="00150BF7">
      <w:pPr>
        <w:pStyle w:val="EndNoteBibliography"/>
        <w:ind w:left="720" w:hanging="720"/>
        <w:rPr>
          <w:noProof/>
        </w:rPr>
      </w:pPr>
      <w:r w:rsidRPr="00150BF7">
        <w:rPr>
          <w:noProof/>
        </w:rPr>
        <w:t>5.</w:t>
      </w:r>
      <w:r w:rsidRPr="00150BF7">
        <w:rPr>
          <w:noProof/>
        </w:rPr>
        <w:tab/>
        <w:t>Villa M, Buysse M, Berthomieu A, Rivero A. The transmission-blocking effects of antimalarial drugs revisited: fitness costs and sporontocidal effects of artesunate and sulfadoxine-pyrimethamine. Int J Parasitol.</w:t>
      </w:r>
      <w:r w:rsidRPr="00150BF7">
        <w:rPr>
          <w:i/>
          <w:noProof/>
        </w:rPr>
        <w:t xml:space="preserve"> </w:t>
      </w:r>
      <w:r w:rsidRPr="00150BF7">
        <w:rPr>
          <w:noProof/>
        </w:rPr>
        <w:t xml:space="preserve">2021;51 4:279-89; doi: 10.1016/j.ijpara.2020.09.012. </w:t>
      </w:r>
      <w:hyperlink r:id="rId8" w:history="1">
        <w:r w:rsidRPr="00150BF7">
          <w:rPr>
            <w:rStyle w:val="Hyperlink"/>
            <w:noProof/>
          </w:rPr>
          <w:t>https://www.ncbi.nlm.nih.gov/pubmed/33508331</w:t>
        </w:r>
      </w:hyperlink>
      <w:r w:rsidRPr="00150BF7">
        <w:rPr>
          <w:noProof/>
        </w:rPr>
        <w:t>.</w:t>
      </w:r>
    </w:p>
    <w:p w14:paraId="1A231FF8" w14:textId="240941A8" w:rsidR="00150BF7" w:rsidRPr="00150BF7" w:rsidRDefault="00150BF7" w:rsidP="00150BF7">
      <w:pPr>
        <w:pStyle w:val="EndNoteBibliography"/>
        <w:ind w:left="720" w:hanging="720"/>
        <w:rPr>
          <w:noProof/>
        </w:rPr>
      </w:pPr>
      <w:r w:rsidRPr="00150BF7">
        <w:rPr>
          <w:noProof/>
        </w:rPr>
        <w:t>6.</w:t>
      </w:r>
      <w:r w:rsidRPr="00150BF7">
        <w:rPr>
          <w:noProof/>
        </w:rPr>
        <w:tab/>
        <w:t>D'Alessandro S, Corbett Y, Ilboudo DP, Misiano P, Dahiya N, Abay SM, et al. Salinomycin and other ionophores as a new class of antimalarial drugs with transmission-blocking activity. Antimicrob Agents Chemother.</w:t>
      </w:r>
      <w:r w:rsidRPr="00150BF7">
        <w:rPr>
          <w:i/>
          <w:noProof/>
        </w:rPr>
        <w:t xml:space="preserve"> </w:t>
      </w:r>
      <w:r w:rsidRPr="00150BF7">
        <w:rPr>
          <w:noProof/>
        </w:rPr>
        <w:t xml:space="preserve">2015;59 9:5135-44; doi: 10.1128/AAC.04332-14. </w:t>
      </w:r>
      <w:hyperlink r:id="rId9" w:history="1">
        <w:r w:rsidRPr="00150BF7">
          <w:rPr>
            <w:rStyle w:val="Hyperlink"/>
            <w:noProof/>
          </w:rPr>
          <w:t>http://www.ncbi.nlm.nih.gov/pubmed/26055362</w:t>
        </w:r>
      </w:hyperlink>
      <w:r w:rsidRPr="00150BF7">
        <w:rPr>
          <w:noProof/>
        </w:rPr>
        <w:t>.</w:t>
      </w:r>
    </w:p>
    <w:p w14:paraId="6F08068F" w14:textId="77777777" w:rsidR="00150BF7" w:rsidRPr="00150BF7" w:rsidRDefault="00150BF7" w:rsidP="00150BF7">
      <w:pPr>
        <w:pStyle w:val="EndNoteBibliography"/>
        <w:ind w:left="720" w:hanging="720"/>
        <w:rPr>
          <w:noProof/>
        </w:rPr>
      </w:pPr>
      <w:r w:rsidRPr="00150BF7">
        <w:rPr>
          <w:noProof/>
        </w:rPr>
        <w:t>7.</w:t>
      </w:r>
      <w:r w:rsidRPr="00150BF7">
        <w:rPr>
          <w:noProof/>
        </w:rPr>
        <w:tab/>
        <w:t>Niu GD, Hao Y, Wang XH, Gao JM, Li J. Fungal Metabolite Asperaculane B Inhibits Malaria Infection and Transmission. Molecules.</w:t>
      </w:r>
      <w:r w:rsidRPr="00150BF7">
        <w:rPr>
          <w:i/>
          <w:noProof/>
        </w:rPr>
        <w:t xml:space="preserve"> </w:t>
      </w:r>
      <w:r w:rsidRPr="00150BF7">
        <w:rPr>
          <w:noProof/>
        </w:rPr>
        <w:t>2020;25 13; doi: 10.3390/molecules25133018. &lt;Go to ISI&gt;://WOS:000550294000001.</w:t>
      </w:r>
    </w:p>
    <w:p w14:paraId="7CE67864" w14:textId="7941DEAA" w:rsidR="003B7CFB" w:rsidRPr="006A3AED" w:rsidRDefault="00150BF7" w:rsidP="006A3AED">
      <w:pPr>
        <w:spacing w:before="120" w:line="480" w:lineRule="auto"/>
        <w:rPr>
          <w:rFonts w:eastAsia="Times New Roman"/>
        </w:rPr>
      </w:pPr>
      <w:r>
        <w:rPr>
          <w:rFonts w:eastAsia="Times New Roman"/>
        </w:rPr>
        <w:fldChar w:fldCharType="end"/>
      </w:r>
    </w:p>
    <w:sectPr w:rsidR="003B7CFB" w:rsidRPr="006A3AED" w:rsidSect="00F31D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8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es Vecto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A3AED"/>
    <w:rsid w:val="000016CB"/>
    <w:rsid w:val="00014618"/>
    <w:rsid w:val="00020471"/>
    <w:rsid w:val="00022EF7"/>
    <w:rsid w:val="0003123C"/>
    <w:rsid w:val="00044790"/>
    <w:rsid w:val="0006556B"/>
    <w:rsid w:val="000755E8"/>
    <w:rsid w:val="00081B79"/>
    <w:rsid w:val="00085CFF"/>
    <w:rsid w:val="00087115"/>
    <w:rsid w:val="00097A74"/>
    <w:rsid w:val="000A728C"/>
    <w:rsid w:val="000C41AC"/>
    <w:rsid w:val="000C4230"/>
    <w:rsid w:val="000C4B94"/>
    <w:rsid w:val="000C4F98"/>
    <w:rsid w:val="000C7758"/>
    <w:rsid w:val="000D3FB7"/>
    <w:rsid w:val="000D4FE6"/>
    <w:rsid w:val="000E147C"/>
    <w:rsid w:val="000E53EB"/>
    <w:rsid w:val="000F479C"/>
    <w:rsid w:val="00101E1F"/>
    <w:rsid w:val="001034B0"/>
    <w:rsid w:val="001211E8"/>
    <w:rsid w:val="00133065"/>
    <w:rsid w:val="00137163"/>
    <w:rsid w:val="001421FA"/>
    <w:rsid w:val="00150BF7"/>
    <w:rsid w:val="00151DB8"/>
    <w:rsid w:val="00154621"/>
    <w:rsid w:val="00175F28"/>
    <w:rsid w:val="00176B84"/>
    <w:rsid w:val="001802D3"/>
    <w:rsid w:val="0018243A"/>
    <w:rsid w:val="0018457B"/>
    <w:rsid w:val="00187F03"/>
    <w:rsid w:val="00193D57"/>
    <w:rsid w:val="001C0BA1"/>
    <w:rsid w:val="001C3452"/>
    <w:rsid w:val="001E27C9"/>
    <w:rsid w:val="001E5F9B"/>
    <w:rsid w:val="0020355A"/>
    <w:rsid w:val="00206770"/>
    <w:rsid w:val="00210592"/>
    <w:rsid w:val="00215F98"/>
    <w:rsid w:val="00224DC1"/>
    <w:rsid w:val="00224E6D"/>
    <w:rsid w:val="00230A1B"/>
    <w:rsid w:val="00230B22"/>
    <w:rsid w:val="0025202F"/>
    <w:rsid w:val="00256B02"/>
    <w:rsid w:val="002655AC"/>
    <w:rsid w:val="00265F77"/>
    <w:rsid w:val="002679AC"/>
    <w:rsid w:val="00273708"/>
    <w:rsid w:val="00275138"/>
    <w:rsid w:val="00275650"/>
    <w:rsid w:val="00275722"/>
    <w:rsid w:val="00287466"/>
    <w:rsid w:val="002A1262"/>
    <w:rsid w:val="002B279F"/>
    <w:rsid w:val="002B38F3"/>
    <w:rsid w:val="002B7BFA"/>
    <w:rsid w:val="002D05AD"/>
    <w:rsid w:val="002E148B"/>
    <w:rsid w:val="002E7C4B"/>
    <w:rsid w:val="00303185"/>
    <w:rsid w:val="0032273E"/>
    <w:rsid w:val="003256F6"/>
    <w:rsid w:val="00333FBB"/>
    <w:rsid w:val="00340762"/>
    <w:rsid w:val="00340D37"/>
    <w:rsid w:val="0034376D"/>
    <w:rsid w:val="00356567"/>
    <w:rsid w:val="00364432"/>
    <w:rsid w:val="003647B3"/>
    <w:rsid w:val="00391FC7"/>
    <w:rsid w:val="00395395"/>
    <w:rsid w:val="00396217"/>
    <w:rsid w:val="003A3E05"/>
    <w:rsid w:val="003B1D61"/>
    <w:rsid w:val="003B7977"/>
    <w:rsid w:val="003B7CFB"/>
    <w:rsid w:val="003C4AFB"/>
    <w:rsid w:val="003C5891"/>
    <w:rsid w:val="003C5C14"/>
    <w:rsid w:val="003D59DC"/>
    <w:rsid w:val="003E0D41"/>
    <w:rsid w:val="003E264B"/>
    <w:rsid w:val="003F0FE9"/>
    <w:rsid w:val="003F63CF"/>
    <w:rsid w:val="00401B33"/>
    <w:rsid w:val="0040209D"/>
    <w:rsid w:val="00413372"/>
    <w:rsid w:val="00415833"/>
    <w:rsid w:val="0042510C"/>
    <w:rsid w:val="0043415A"/>
    <w:rsid w:val="00434753"/>
    <w:rsid w:val="00437E9C"/>
    <w:rsid w:val="00444077"/>
    <w:rsid w:val="00447BB3"/>
    <w:rsid w:val="00453415"/>
    <w:rsid w:val="0046102A"/>
    <w:rsid w:val="0046168C"/>
    <w:rsid w:val="00465D23"/>
    <w:rsid w:val="00470B3B"/>
    <w:rsid w:val="00470EF3"/>
    <w:rsid w:val="0048023F"/>
    <w:rsid w:val="00481917"/>
    <w:rsid w:val="00484B86"/>
    <w:rsid w:val="00485115"/>
    <w:rsid w:val="00493D47"/>
    <w:rsid w:val="004A3A87"/>
    <w:rsid w:val="004A528D"/>
    <w:rsid w:val="004B4792"/>
    <w:rsid w:val="004B4AA0"/>
    <w:rsid w:val="004D5590"/>
    <w:rsid w:val="004D5D01"/>
    <w:rsid w:val="004D7D7A"/>
    <w:rsid w:val="004E68D6"/>
    <w:rsid w:val="004F3DF9"/>
    <w:rsid w:val="004F62A5"/>
    <w:rsid w:val="00500189"/>
    <w:rsid w:val="00502AE1"/>
    <w:rsid w:val="00506601"/>
    <w:rsid w:val="00506795"/>
    <w:rsid w:val="0052239F"/>
    <w:rsid w:val="0052479D"/>
    <w:rsid w:val="00525194"/>
    <w:rsid w:val="005347F9"/>
    <w:rsid w:val="0053693E"/>
    <w:rsid w:val="005570C2"/>
    <w:rsid w:val="005661F6"/>
    <w:rsid w:val="0057415E"/>
    <w:rsid w:val="00575F19"/>
    <w:rsid w:val="00582FAF"/>
    <w:rsid w:val="0058421C"/>
    <w:rsid w:val="00587C10"/>
    <w:rsid w:val="0059420F"/>
    <w:rsid w:val="005972C8"/>
    <w:rsid w:val="005C0F56"/>
    <w:rsid w:val="005E4FCC"/>
    <w:rsid w:val="005F08C1"/>
    <w:rsid w:val="005F08FF"/>
    <w:rsid w:val="005F3533"/>
    <w:rsid w:val="005F5454"/>
    <w:rsid w:val="00600611"/>
    <w:rsid w:val="00600A7A"/>
    <w:rsid w:val="006154E9"/>
    <w:rsid w:val="0062172C"/>
    <w:rsid w:val="00633588"/>
    <w:rsid w:val="00654DD6"/>
    <w:rsid w:val="00663FAA"/>
    <w:rsid w:val="006664B2"/>
    <w:rsid w:val="00666B45"/>
    <w:rsid w:val="00671E1F"/>
    <w:rsid w:val="00673E2B"/>
    <w:rsid w:val="00674DD3"/>
    <w:rsid w:val="00681D76"/>
    <w:rsid w:val="006902A7"/>
    <w:rsid w:val="00696D38"/>
    <w:rsid w:val="006A2FE4"/>
    <w:rsid w:val="006A3AED"/>
    <w:rsid w:val="006A6668"/>
    <w:rsid w:val="006A7E3C"/>
    <w:rsid w:val="006B348D"/>
    <w:rsid w:val="006C061C"/>
    <w:rsid w:val="006D0BD8"/>
    <w:rsid w:val="006D54A9"/>
    <w:rsid w:val="006E17BF"/>
    <w:rsid w:val="00701A24"/>
    <w:rsid w:val="00713196"/>
    <w:rsid w:val="007138F1"/>
    <w:rsid w:val="00731DAA"/>
    <w:rsid w:val="00734DFA"/>
    <w:rsid w:val="00741F22"/>
    <w:rsid w:val="00742D06"/>
    <w:rsid w:val="0074359E"/>
    <w:rsid w:val="00744E6C"/>
    <w:rsid w:val="00744EF9"/>
    <w:rsid w:val="007503DD"/>
    <w:rsid w:val="00751CCF"/>
    <w:rsid w:val="00752E92"/>
    <w:rsid w:val="007611A1"/>
    <w:rsid w:val="00765527"/>
    <w:rsid w:val="00765FD3"/>
    <w:rsid w:val="0076770A"/>
    <w:rsid w:val="00767B7E"/>
    <w:rsid w:val="00781425"/>
    <w:rsid w:val="00781D25"/>
    <w:rsid w:val="00791ABC"/>
    <w:rsid w:val="00796DE1"/>
    <w:rsid w:val="00797E1F"/>
    <w:rsid w:val="007A1C71"/>
    <w:rsid w:val="007B20E0"/>
    <w:rsid w:val="007B5D02"/>
    <w:rsid w:val="007C0627"/>
    <w:rsid w:val="007C5304"/>
    <w:rsid w:val="007D72B5"/>
    <w:rsid w:val="007E0388"/>
    <w:rsid w:val="007F2EA1"/>
    <w:rsid w:val="007F5CCF"/>
    <w:rsid w:val="00806A8C"/>
    <w:rsid w:val="00807A05"/>
    <w:rsid w:val="008161B6"/>
    <w:rsid w:val="0082366C"/>
    <w:rsid w:val="00833AAD"/>
    <w:rsid w:val="008377F8"/>
    <w:rsid w:val="0087796E"/>
    <w:rsid w:val="00880F08"/>
    <w:rsid w:val="008827B0"/>
    <w:rsid w:val="00885955"/>
    <w:rsid w:val="00887A11"/>
    <w:rsid w:val="008B403F"/>
    <w:rsid w:val="008B60AF"/>
    <w:rsid w:val="008C5EF3"/>
    <w:rsid w:val="008C67C3"/>
    <w:rsid w:val="008E6367"/>
    <w:rsid w:val="008F2C8F"/>
    <w:rsid w:val="008F488E"/>
    <w:rsid w:val="00901C45"/>
    <w:rsid w:val="0090372F"/>
    <w:rsid w:val="00907D52"/>
    <w:rsid w:val="00922E2C"/>
    <w:rsid w:val="009409FC"/>
    <w:rsid w:val="00944212"/>
    <w:rsid w:val="0095666E"/>
    <w:rsid w:val="00965B26"/>
    <w:rsid w:val="00970903"/>
    <w:rsid w:val="00973D8C"/>
    <w:rsid w:val="00992C1D"/>
    <w:rsid w:val="00996CFA"/>
    <w:rsid w:val="009A001F"/>
    <w:rsid w:val="009A4C9B"/>
    <w:rsid w:val="009A57C4"/>
    <w:rsid w:val="009B38B3"/>
    <w:rsid w:val="009C5A1B"/>
    <w:rsid w:val="009E19F6"/>
    <w:rsid w:val="009E4309"/>
    <w:rsid w:val="009E5E30"/>
    <w:rsid w:val="009F6DD2"/>
    <w:rsid w:val="00A10CEC"/>
    <w:rsid w:val="00A11534"/>
    <w:rsid w:val="00A16AF9"/>
    <w:rsid w:val="00A24301"/>
    <w:rsid w:val="00A30C6D"/>
    <w:rsid w:val="00A37AEE"/>
    <w:rsid w:val="00A414C9"/>
    <w:rsid w:val="00A42C08"/>
    <w:rsid w:val="00A47072"/>
    <w:rsid w:val="00A50ECF"/>
    <w:rsid w:val="00A51CF5"/>
    <w:rsid w:val="00A54685"/>
    <w:rsid w:val="00A94CCB"/>
    <w:rsid w:val="00AA09A3"/>
    <w:rsid w:val="00AB49CC"/>
    <w:rsid w:val="00AC2E22"/>
    <w:rsid w:val="00AC44BD"/>
    <w:rsid w:val="00AE1361"/>
    <w:rsid w:val="00AF0F44"/>
    <w:rsid w:val="00B017F5"/>
    <w:rsid w:val="00B04848"/>
    <w:rsid w:val="00B26DC9"/>
    <w:rsid w:val="00B4463D"/>
    <w:rsid w:val="00B45229"/>
    <w:rsid w:val="00B516F9"/>
    <w:rsid w:val="00B624C8"/>
    <w:rsid w:val="00B641C9"/>
    <w:rsid w:val="00B64AD1"/>
    <w:rsid w:val="00B71CB0"/>
    <w:rsid w:val="00B72EFD"/>
    <w:rsid w:val="00B815DE"/>
    <w:rsid w:val="00B81ED7"/>
    <w:rsid w:val="00B82D63"/>
    <w:rsid w:val="00B842D4"/>
    <w:rsid w:val="00B85D27"/>
    <w:rsid w:val="00B85D82"/>
    <w:rsid w:val="00B91E56"/>
    <w:rsid w:val="00B92B9F"/>
    <w:rsid w:val="00BA02D0"/>
    <w:rsid w:val="00BA4740"/>
    <w:rsid w:val="00BC6670"/>
    <w:rsid w:val="00BD1310"/>
    <w:rsid w:val="00BE2C8D"/>
    <w:rsid w:val="00BE72FC"/>
    <w:rsid w:val="00BE792E"/>
    <w:rsid w:val="00BF7704"/>
    <w:rsid w:val="00C02C91"/>
    <w:rsid w:val="00C04114"/>
    <w:rsid w:val="00C109A9"/>
    <w:rsid w:val="00C13374"/>
    <w:rsid w:val="00C1432C"/>
    <w:rsid w:val="00C145FE"/>
    <w:rsid w:val="00C14BC8"/>
    <w:rsid w:val="00C166C9"/>
    <w:rsid w:val="00C17C75"/>
    <w:rsid w:val="00C32BAD"/>
    <w:rsid w:val="00C44F57"/>
    <w:rsid w:val="00C46609"/>
    <w:rsid w:val="00C55A4C"/>
    <w:rsid w:val="00C823F4"/>
    <w:rsid w:val="00C977AB"/>
    <w:rsid w:val="00CA10BD"/>
    <w:rsid w:val="00CA641E"/>
    <w:rsid w:val="00CB1B76"/>
    <w:rsid w:val="00CD14CB"/>
    <w:rsid w:val="00CE20BD"/>
    <w:rsid w:val="00CE5DF7"/>
    <w:rsid w:val="00CF0857"/>
    <w:rsid w:val="00D06E45"/>
    <w:rsid w:val="00D1753F"/>
    <w:rsid w:val="00D2016A"/>
    <w:rsid w:val="00D30C62"/>
    <w:rsid w:val="00D311F3"/>
    <w:rsid w:val="00D328DB"/>
    <w:rsid w:val="00D355DA"/>
    <w:rsid w:val="00D64172"/>
    <w:rsid w:val="00D741DF"/>
    <w:rsid w:val="00D8013F"/>
    <w:rsid w:val="00D808ED"/>
    <w:rsid w:val="00D903CB"/>
    <w:rsid w:val="00DA3CF6"/>
    <w:rsid w:val="00DA5189"/>
    <w:rsid w:val="00DB376D"/>
    <w:rsid w:val="00DC710C"/>
    <w:rsid w:val="00DD61A4"/>
    <w:rsid w:val="00E025F7"/>
    <w:rsid w:val="00E052F0"/>
    <w:rsid w:val="00E072B2"/>
    <w:rsid w:val="00E229E1"/>
    <w:rsid w:val="00E26F37"/>
    <w:rsid w:val="00E2735B"/>
    <w:rsid w:val="00E279AC"/>
    <w:rsid w:val="00E41A8E"/>
    <w:rsid w:val="00E41B78"/>
    <w:rsid w:val="00E44E58"/>
    <w:rsid w:val="00E6019A"/>
    <w:rsid w:val="00E66A5F"/>
    <w:rsid w:val="00E677E7"/>
    <w:rsid w:val="00E734D4"/>
    <w:rsid w:val="00E76F4C"/>
    <w:rsid w:val="00E86F1B"/>
    <w:rsid w:val="00E97798"/>
    <w:rsid w:val="00E97D8F"/>
    <w:rsid w:val="00EA03DE"/>
    <w:rsid w:val="00EA2A1A"/>
    <w:rsid w:val="00ED3709"/>
    <w:rsid w:val="00ED67A9"/>
    <w:rsid w:val="00EE5727"/>
    <w:rsid w:val="00EF2C0B"/>
    <w:rsid w:val="00F00E6C"/>
    <w:rsid w:val="00F13D2B"/>
    <w:rsid w:val="00F14245"/>
    <w:rsid w:val="00F201A6"/>
    <w:rsid w:val="00F22BAC"/>
    <w:rsid w:val="00F31D47"/>
    <w:rsid w:val="00F62935"/>
    <w:rsid w:val="00F63834"/>
    <w:rsid w:val="00F66C32"/>
    <w:rsid w:val="00F70DF3"/>
    <w:rsid w:val="00F82E74"/>
    <w:rsid w:val="00F83578"/>
    <w:rsid w:val="00F861B2"/>
    <w:rsid w:val="00F87C18"/>
    <w:rsid w:val="00F9099B"/>
    <w:rsid w:val="00FA1569"/>
    <w:rsid w:val="00FA2CC9"/>
    <w:rsid w:val="00FA3FB4"/>
    <w:rsid w:val="00FA45CC"/>
    <w:rsid w:val="00FB1930"/>
    <w:rsid w:val="00FB4B25"/>
    <w:rsid w:val="00FB5676"/>
    <w:rsid w:val="00FC24EE"/>
    <w:rsid w:val="00FC280F"/>
    <w:rsid w:val="00FC7172"/>
    <w:rsid w:val="00FF4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1EB644"/>
  <w15:chartTrackingRefBased/>
  <w15:docId w15:val="{1ABBC955-5853-D44E-BE48-45D409779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AED"/>
    <w:pPr>
      <w:spacing w:after="0" w:line="240" w:lineRule="auto"/>
    </w:pPr>
    <w:rPr>
      <w:rFonts w:ascii="Times New Roman" w:eastAsia="SimSu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A3AED"/>
    <w:rPr>
      <w:b/>
      <w:bCs/>
    </w:rPr>
  </w:style>
  <w:style w:type="table" w:styleId="GridTable1Light">
    <w:name w:val="Grid Table 1 Light"/>
    <w:basedOn w:val="TableNormal"/>
    <w:uiPriority w:val="46"/>
    <w:rsid w:val="006A3AED"/>
    <w:pPr>
      <w:spacing w:after="0" w:line="240" w:lineRule="auto"/>
    </w:pPr>
    <w:rPr>
      <w:rFonts w:eastAsia="SimSun"/>
      <w:kern w:val="0"/>
      <w:lang w:eastAsia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150BF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150BF7"/>
    <w:rPr>
      <w:rFonts w:ascii="Times New Roman" w:eastAsia="SimSu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50BF7"/>
  </w:style>
  <w:style w:type="character" w:customStyle="1" w:styleId="EndNoteBibliographyChar">
    <w:name w:val="EndNote Bibliography Char"/>
    <w:basedOn w:val="DefaultParagraphFont"/>
    <w:link w:val="EndNoteBibliography"/>
    <w:rsid w:val="00150BF7"/>
    <w:rPr>
      <w:rFonts w:ascii="Times New Roman" w:eastAsia="SimSu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150BF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0B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3350833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pubmed/8686787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/2179946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www.ncbi.nlm.nih.gov/pubmed/22042867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www.ncbi.nlm.nih.gov/pubmed/16723547" TargetMode="External"/><Relationship Id="rId9" Type="http://schemas.openxmlformats.org/officeDocument/2006/relationships/hyperlink" Target="http://www.ncbi.nlm.nih.gov/pubmed/26055362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junli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35</Words>
  <Characters>9324</Characters>
  <Application>Microsoft Office Word</Application>
  <DocSecurity>0</DocSecurity>
  <Lines>77</Lines>
  <Paragraphs>21</Paragraphs>
  <ScaleCrop>false</ScaleCrop>
  <Company/>
  <LinksUpToDate>false</LinksUpToDate>
  <CharactersWithSpaces>10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un Li</cp:lastModifiedBy>
  <cp:revision>2</cp:revision>
  <dcterms:created xsi:type="dcterms:W3CDTF">2024-07-27T13:29:00Z</dcterms:created>
  <dcterms:modified xsi:type="dcterms:W3CDTF">2024-07-30T01:40:00Z</dcterms:modified>
</cp:coreProperties>
</file>